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6D3F" w14:textId="50E17F4C" w:rsidR="00FC09B8" w:rsidRPr="005164F0" w:rsidRDefault="00FC09B8" w:rsidP="00FC09B8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Momentary associations between natural features and mental wellbeing</w:t>
      </w:r>
      <w:r>
        <w:rPr>
          <w:lang w:val="en-US"/>
        </w:rPr>
        <w:t xml:space="preserve"> using the Multiple Imputation with Chained Equations (MICE) procedure.</w:t>
      </w:r>
    </w:p>
    <w:tbl>
      <w:tblPr>
        <w:tblStyle w:val="TableGrid"/>
        <w:tblW w:w="11374" w:type="dxa"/>
        <w:tblInd w:w="-1106" w:type="dxa"/>
        <w:tblLook w:val="04A0" w:firstRow="1" w:lastRow="0" w:firstColumn="1" w:lastColumn="0" w:noHBand="0" w:noVBand="1"/>
      </w:tblPr>
      <w:tblGrid>
        <w:gridCol w:w="1515"/>
        <w:gridCol w:w="1643"/>
        <w:gridCol w:w="1643"/>
        <w:gridCol w:w="1643"/>
        <w:gridCol w:w="1643"/>
        <w:gridCol w:w="1643"/>
        <w:gridCol w:w="1644"/>
      </w:tblGrid>
      <w:tr w:rsidR="00FC09B8" w14:paraId="4C13F454" w14:textId="77777777" w:rsidTr="00977091">
        <w:trPr>
          <w:trHeight w:val="232"/>
        </w:trPr>
        <w:tc>
          <w:tcPr>
            <w:tcW w:w="1515" w:type="dxa"/>
            <w:tcBorders>
              <w:bottom w:val="nil"/>
              <w:right w:val="nil"/>
            </w:tcBorders>
          </w:tcPr>
          <w:p w14:paraId="6FFE4C78" w14:textId="77777777" w:rsidR="00FC09B8" w:rsidRPr="00F62E27" w:rsidRDefault="00FC09B8" w:rsidP="00977091"/>
        </w:tc>
        <w:tc>
          <w:tcPr>
            <w:tcW w:w="3286" w:type="dxa"/>
            <w:gridSpan w:val="2"/>
            <w:tcBorders>
              <w:left w:val="nil"/>
              <w:bottom w:val="nil"/>
              <w:right w:val="nil"/>
            </w:tcBorders>
          </w:tcPr>
          <w:p w14:paraId="09C888F7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2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>=</w:t>
            </w:r>
            <w:r w:rsidRPr="0075406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,998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286" w:type="dxa"/>
            <w:gridSpan w:val="2"/>
            <w:tcBorders>
              <w:left w:val="nil"/>
              <w:bottom w:val="nil"/>
              <w:right w:val="nil"/>
            </w:tcBorders>
          </w:tcPr>
          <w:p w14:paraId="6D3B1876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50% response rate (</w:t>
            </w:r>
            <w:r w:rsidRPr="00F62E27">
              <w:rPr>
                <w:b/>
                <w:bCs/>
                <w:i/>
                <w:iCs/>
              </w:rPr>
              <w:t>n</w:t>
            </w:r>
            <w:r w:rsidRPr="00F62E27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922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287" w:type="dxa"/>
            <w:gridSpan w:val="2"/>
            <w:tcBorders>
              <w:left w:val="nil"/>
              <w:bottom w:val="nil"/>
            </w:tcBorders>
          </w:tcPr>
          <w:p w14:paraId="0F265192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7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 xml:space="preserve">= </w:t>
            </w:r>
            <w:r>
              <w:rPr>
                <w:b/>
                <w:bCs/>
              </w:rPr>
              <w:t>310</w:t>
            </w:r>
            <w:r w:rsidRPr="00F62E27">
              <w:rPr>
                <w:b/>
                <w:bCs/>
              </w:rPr>
              <w:t>)</w:t>
            </w:r>
          </w:p>
        </w:tc>
      </w:tr>
      <w:tr w:rsidR="00FC09B8" w14:paraId="6AED1C05" w14:textId="77777777" w:rsidTr="00977091">
        <w:trPr>
          <w:trHeight w:val="232"/>
        </w:trPr>
        <w:tc>
          <w:tcPr>
            <w:tcW w:w="1515" w:type="dxa"/>
            <w:tcBorders>
              <w:top w:val="nil"/>
              <w:bottom w:val="nil"/>
              <w:right w:val="nil"/>
            </w:tcBorders>
          </w:tcPr>
          <w:p w14:paraId="34910D63" w14:textId="77777777" w:rsidR="00FC09B8" w:rsidRPr="00F62E27" w:rsidRDefault="00FC09B8" w:rsidP="00977091"/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B64C2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3F7E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19686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84CAD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252F4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</w:tcBorders>
          </w:tcPr>
          <w:p w14:paraId="0F4526C5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</w:tr>
      <w:tr w:rsidR="00FC09B8" w14:paraId="5AC45C9C" w14:textId="77777777" w:rsidTr="00977091">
        <w:trPr>
          <w:trHeight w:val="481"/>
        </w:trPr>
        <w:tc>
          <w:tcPr>
            <w:tcW w:w="1515" w:type="dxa"/>
            <w:tcBorders>
              <w:top w:val="nil"/>
              <w:bottom w:val="nil"/>
              <w:right w:val="nil"/>
            </w:tcBorders>
          </w:tcPr>
          <w:p w14:paraId="2558DE75" w14:textId="77777777" w:rsidR="00FC09B8" w:rsidRPr="00F62E27" w:rsidRDefault="00FC09B8" w:rsidP="00977091"/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B050B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07DD6F56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4DEC7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6E35C66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C824E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6FFCE97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5520C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77494C01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5C4AA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5C8682CD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54D288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641D8000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</w:tr>
      <w:tr w:rsidR="00FC09B8" w14:paraId="7647DEB0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3A21B9FE" w14:textId="77777777" w:rsidR="00FC09B8" w:rsidRPr="00F62E27" w:rsidRDefault="00FC09B8" w:rsidP="00977091">
            <w:r w:rsidRPr="00F62E27">
              <w:t>Seeing or hearing bird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58277" w14:textId="77777777" w:rsidR="00FC09B8" w:rsidRDefault="00FC09B8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6***</w:t>
            </w:r>
          </w:p>
          <w:p w14:paraId="1C6F8C4E" w14:textId="11744918" w:rsidR="00FC09B8" w:rsidRPr="00FC09B8" w:rsidRDefault="00FC09B8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3, 1.59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5CF5E" w14:textId="5D114108" w:rsidR="00556637" w:rsidRDefault="00FC09B8" w:rsidP="005566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5***</w:t>
            </w:r>
          </w:p>
          <w:p w14:paraId="3506B096" w14:textId="02F89797" w:rsidR="00FC09B8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2, 1.60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74666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1***</w:t>
            </w:r>
          </w:p>
          <w:p w14:paraId="178BC312" w14:textId="1992DBD2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5, 1.78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C461D" w14:textId="01831019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0***</w:t>
            </w:r>
          </w:p>
          <w:p w14:paraId="63E3B873" w14:textId="400DD765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3, 1.77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79977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5***</w:t>
            </w:r>
          </w:p>
          <w:p w14:paraId="40D39812" w14:textId="6AF326A4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1, 1.8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E75FB8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4***</w:t>
            </w:r>
          </w:p>
          <w:p w14:paraId="43D24FB0" w14:textId="43C2D9A6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9, 1.78)</w:t>
            </w:r>
          </w:p>
        </w:tc>
      </w:tr>
      <w:tr w:rsidR="00FC09B8" w14:paraId="78026010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3E36F847" w14:textId="77777777" w:rsidR="00FC09B8" w:rsidRPr="00F62E27" w:rsidRDefault="00FC09B8" w:rsidP="00977091">
            <w:r>
              <w:t>Seeing tre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A784" w14:textId="77777777" w:rsidR="00FC09B8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6***</w:t>
            </w:r>
          </w:p>
          <w:p w14:paraId="66902D1B" w14:textId="18A029DE" w:rsidR="00556637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04, 1.2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6704" w14:textId="7BCD2F96" w:rsidR="00FC09B8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4***</w:t>
            </w:r>
          </w:p>
          <w:p w14:paraId="0195CB3C" w14:textId="75F5AFB5" w:rsidR="00556637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02, 1.2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A268" w14:textId="77777777" w:rsidR="00FC09B8" w:rsidRPr="000734D5" w:rsidRDefault="000734D5" w:rsidP="00977091">
            <w:pPr>
              <w:jc w:val="center"/>
              <w:rPr>
                <w:b/>
                <w:bCs/>
              </w:rPr>
            </w:pPr>
            <w:r w:rsidRPr="000734D5">
              <w:rPr>
                <w:b/>
                <w:bCs/>
              </w:rPr>
              <w:t>1.20***</w:t>
            </w:r>
          </w:p>
          <w:p w14:paraId="73B18AFF" w14:textId="12022A0E" w:rsidR="000734D5" w:rsidRPr="00BF5F8F" w:rsidRDefault="000734D5" w:rsidP="00977091">
            <w:pPr>
              <w:jc w:val="center"/>
            </w:pPr>
            <w:r w:rsidRPr="000734D5">
              <w:rPr>
                <w:b/>
                <w:bCs/>
              </w:rPr>
              <w:t>(1.04, 1.3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D3EA" w14:textId="77777777" w:rsidR="00FC09B8" w:rsidRPr="000734D5" w:rsidRDefault="000734D5" w:rsidP="00977091">
            <w:pPr>
              <w:jc w:val="center"/>
              <w:rPr>
                <w:b/>
                <w:bCs/>
              </w:rPr>
            </w:pPr>
            <w:r w:rsidRPr="000734D5">
              <w:rPr>
                <w:b/>
                <w:bCs/>
              </w:rPr>
              <w:t>1.19***</w:t>
            </w:r>
          </w:p>
          <w:p w14:paraId="770D16AC" w14:textId="110A56C3" w:rsidR="000734D5" w:rsidRPr="00BF5F8F" w:rsidRDefault="000734D5" w:rsidP="00977091">
            <w:pPr>
              <w:jc w:val="center"/>
            </w:pPr>
            <w:r w:rsidRPr="000734D5">
              <w:rPr>
                <w:b/>
                <w:bCs/>
              </w:rPr>
              <w:t>(1.03, 1.3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93B7" w14:textId="77777777" w:rsidR="00232C53" w:rsidRDefault="00232C53" w:rsidP="00232C53">
            <w:pPr>
              <w:jc w:val="center"/>
              <w:rPr>
                <w:b/>
                <w:bCs/>
              </w:rPr>
            </w:pPr>
            <w:r w:rsidRPr="00232C53">
              <w:rPr>
                <w:b/>
                <w:bCs/>
              </w:rPr>
              <w:t>1.15***</w:t>
            </w:r>
          </w:p>
          <w:p w14:paraId="4630E52B" w14:textId="341D6D7B" w:rsidR="00232C53" w:rsidRPr="00232C53" w:rsidRDefault="00232C53" w:rsidP="00232C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2, 1.3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5447BFA1" w14:textId="77777777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2***</w:t>
            </w:r>
          </w:p>
          <w:p w14:paraId="5D393DBD" w14:textId="305AC087" w:rsidR="00232C53" w:rsidRPr="00232C53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9, 1.35)</w:t>
            </w:r>
          </w:p>
        </w:tc>
      </w:tr>
      <w:tr w:rsidR="00FC09B8" w14:paraId="04497ECB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0E2C2EF1" w14:textId="77777777" w:rsidR="00FC09B8" w:rsidRPr="00F62E27" w:rsidRDefault="00FC09B8" w:rsidP="00977091">
            <w:r>
              <w:t>Seeing plant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3282" w14:textId="77777777" w:rsidR="00FC09B8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7***</w:t>
            </w:r>
          </w:p>
          <w:p w14:paraId="4A8FF390" w14:textId="20ABF091" w:rsidR="00556637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5, 1.4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4CF8" w14:textId="77777777" w:rsidR="00FC09B8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6***</w:t>
            </w:r>
          </w:p>
          <w:p w14:paraId="2EEE4684" w14:textId="2F33AE8B" w:rsidR="00556637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4, 1.4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3875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8***</w:t>
            </w:r>
          </w:p>
          <w:p w14:paraId="4A8C31F8" w14:textId="617B9B29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3, 1.5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800D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7***</w:t>
            </w:r>
          </w:p>
          <w:p w14:paraId="01A56023" w14:textId="44AC14EA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2, 1.5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913A" w14:textId="77777777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4***</w:t>
            </w:r>
          </w:p>
          <w:p w14:paraId="1BB68511" w14:textId="6A0825F6" w:rsidR="00232C53" w:rsidRPr="00BF5F8F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1, 1.5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2189C74B" w14:textId="58C4AC44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4***</w:t>
            </w:r>
          </w:p>
          <w:p w14:paraId="6FF0CF31" w14:textId="34FB532D" w:rsidR="00232C53" w:rsidRPr="00BF5F8F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1, 1.58)</w:t>
            </w:r>
          </w:p>
        </w:tc>
      </w:tr>
      <w:tr w:rsidR="00FC09B8" w14:paraId="642C3B10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1291EC1E" w14:textId="77777777" w:rsidR="00FC09B8" w:rsidRPr="00F62E27" w:rsidRDefault="00FC09B8" w:rsidP="00977091">
            <w:r>
              <w:t>Seeing or hearing wat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C5ED" w14:textId="77777777" w:rsidR="00FC09B8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9***</w:t>
            </w:r>
          </w:p>
          <w:p w14:paraId="6471A991" w14:textId="5D09DCE9" w:rsidR="00556637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1, 1.6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5BF3" w14:textId="77777777" w:rsidR="00FC09B8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7***</w:t>
            </w:r>
          </w:p>
          <w:p w14:paraId="7A17DE2E" w14:textId="5E260C79" w:rsidR="00556637" w:rsidRPr="00BF5F8F" w:rsidRDefault="00556637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9, 1.6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9D73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6***</w:t>
            </w:r>
          </w:p>
          <w:p w14:paraId="02D98547" w14:textId="2EED4A41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3, 1.8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D4E7" w14:textId="77777777" w:rsidR="00FC09B8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4***</w:t>
            </w:r>
          </w:p>
          <w:p w14:paraId="7628F6BF" w14:textId="4D7213D5" w:rsidR="000734D5" w:rsidRPr="00BF5F8F" w:rsidRDefault="000734D5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2, 1.8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C1FC" w14:textId="16BEAF99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0***</w:t>
            </w:r>
          </w:p>
          <w:p w14:paraId="3372A950" w14:textId="6E693526" w:rsidR="00232C53" w:rsidRPr="00BF5F8F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6, 1.9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72725A0C" w14:textId="77777777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9***</w:t>
            </w:r>
          </w:p>
          <w:p w14:paraId="43385BF2" w14:textId="40CF49DD" w:rsidR="00232C53" w:rsidRPr="00BF5F8F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5, 1.93)</w:t>
            </w:r>
          </w:p>
        </w:tc>
      </w:tr>
      <w:tr w:rsidR="00FC09B8" w14:paraId="7D916C8C" w14:textId="77777777" w:rsidTr="00977091">
        <w:trPr>
          <w:trHeight w:val="593"/>
        </w:trPr>
        <w:tc>
          <w:tcPr>
            <w:tcW w:w="11374" w:type="dxa"/>
            <w:gridSpan w:val="7"/>
          </w:tcPr>
          <w:p w14:paraId="0FE2C116" w14:textId="77777777" w:rsidR="00FC09B8" w:rsidRDefault="00FC09B8" w:rsidP="00977091">
            <w:pPr>
              <w:rPr>
                <w:i/>
                <w:iCs/>
              </w:rPr>
            </w:pPr>
            <w:r>
              <w:rPr>
                <w:i/>
                <w:iCs/>
              </w:rPr>
              <w:t>Note: Mean difference (MD) and 95% confidence intervals (CI) represent the mean difference in momentary mental wellbeing per category increase compared to the reference group</w:t>
            </w:r>
            <w:r w:rsidRPr="00D0761B">
              <w:rPr>
                <w:i/>
                <w:iCs/>
              </w:rPr>
              <w:t xml:space="preserve">. </w:t>
            </w:r>
          </w:p>
          <w:p w14:paraId="09162E88" w14:textId="77777777" w:rsidR="00FC09B8" w:rsidRDefault="00FC09B8" w:rsidP="0097709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tatistically significant associations (p </w:t>
            </w:r>
            <w:r>
              <w:rPr>
                <w:iCs/>
              </w:rPr>
              <w:t>&lt; 0.05</w:t>
            </w:r>
            <w:r>
              <w:rPr>
                <w:i/>
                <w:iCs/>
              </w:rPr>
              <w:t>) are highlighted in bold.</w:t>
            </w:r>
          </w:p>
          <w:p w14:paraId="3303BA19" w14:textId="225B6984" w:rsidR="00FC09B8" w:rsidRDefault="00FC09B8" w:rsidP="0097709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All models employed the Multiple Imputation with Chained Equations (MICE) procedure. </w:t>
            </w:r>
            <w:r w:rsidRPr="00D35798">
              <w:rPr>
                <w:i/>
                <w:iCs/>
              </w:rPr>
              <w:t xml:space="preserve">Analyses 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>
              <w:rPr>
                <w:i/>
                <w:iCs/>
              </w:rPr>
              <w:t>, education,</w:t>
            </w:r>
            <w:r w:rsidRPr="00CE6EB5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and </w:t>
            </w:r>
            <w:r w:rsidRPr="00CE6EB5">
              <w:rPr>
                <w:i/>
                <w:iCs/>
              </w:rPr>
              <w:t>occupation</w:t>
            </w:r>
            <w:r w:rsidRPr="00D35798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 </w:t>
            </w:r>
          </w:p>
          <w:p w14:paraId="31072EBE" w14:textId="77777777" w:rsidR="00FC09B8" w:rsidRPr="00745288" w:rsidRDefault="00FC09B8" w:rsidP="00977091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7B990ACF" w14:textId="77777777" w:rsidR="00FC09B8" w:rsidRDefault="00FC09B8" w:rsidP="00977091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39409498" w14:textId="77777777" w:rsidR="00FC09B8" w:rsidRPr="00EE30BC" w:rsidRDefault="00FC09B8" w:rsidP="00977091"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68421C88" w14:textId="77777777" w:rsidR="00FC09B8" w:rsidRDefault="00FC09B8" w:rsidP="0000495E">
      <w:pPr>
        <w:spacing w:after="0" w:line="240" w:lineRule="auto"/>
        <w:rPr>
          <w:b/>
          <w:bCs/>
          <w:lang w:val="en-US"/>
        </w:rPr>
      </w:pPr>
    </w:p>
    <w:p w14:paraId="7861B225" w14:textId="20D36122" w:rsidR="0000495E" w:rsidRPr="005164F0" w:rsidRDefault="0000495E" w:rsidP="0000495E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Supplementary Table 2. </w:t>
      </w:r>
      <w:r>
        <w:rPr>
          <w:lang w:val="en-US"/>
        </w:rPr>
        <w:t>Time-lasting associations between natural features and mental wellbeing.</w:t>
      </w:r>
    </w:p>
    <w:tbl>
      <w:tblPr>
        <w:tblStyle w:val="TableGrid"/>
        <w:tblW w:w="11395" w:type="dxa"/>
        <w:tblInd w:w="-1106" w:type="dxa"/>
        <w:tblLook w:val="04A0" w:firstRow="1" w:lastRow="0" w:firstColumn="1" w:lastColumn="0" w:noHBand="0" w:noVBand="1"/>
      </w:tblPr>
      <w:tblGrid>
        <w:gridCol w:w="2377"/>
        <w:gridCol w:w="1503"/>
        <w:gridCol w:w="1503"/>
        <w:gridCol w:w="1503"/>
        <w:gridCol w:w="1503"/>
        <w:gridCol w:w="1503"/>
        <w:gridCol w:w="1503"/>
      </w:tblGrid>
      <w:tr w:rsidR="0000495E" w14:paraId="27F6FC2C" w14:textId="77777777" w:rsidTr="00AF52D8">
        <w:trPr>
          <w:trHeight w:val="49"/>
        </w:trPr>
        <w:tc>
          <w:tcPr>
            <w:tcW w:w="2377" w:type="dxa"/>
            <w:tcBorders>
              <w:bottom w:val="nil"/>
              <w:right w:val="nil"/>
            </w:tcBorders>
          </w:tcPr>
          <w:p w14:paraId="56FC1FFD" w14:textId="77777777" w:rsidR="0000495E" w:rsidRPr="00F62E27" w:rsidRDefault="0000495E" w:rsidP="00AF52D8"/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</w:tcPr>
          <w:p w14:paraId="21641224" w14:textId="61BD1441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2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>=</w:t>
            </w:r>
            <w:r w:rsidRPr="00754065">
              <w:rPr>
                <w:b/>
                <w:bCs/>
              </w:rPr>
              <w:t xml:space="preserve"> </w:t>
            </w:r>
            <w:r w:rsidRPr="00F62E27">
              <w:rPr>
                <w:b/>
                <w:bCs/>
              </w:rPr>
              <w:t>1</w:t>
            </w:r>
            <w:r>
              <w:rPr>
                <w:b/>
                <w:bCs/>
              </w:rPr>
              <w:t>,</w:t>
            </w:r>
            <w:r w:rsidR="00A22F8D">
              <w:rPr>
                <w:b/>
                <w:bCs/>
              </w:rPr>
              <w:t>998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</w:tcPr>
          <w:p w14:paraId="1718B1C4" w14:textId="087BE279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50% response rate (</w:t>
            </w:r>
            <w:r w:rsidRPr="00F62E27">
              <w:rPr>
                <w:b/>
                <w:bCs/>
                <w:i/>
                <w:iCs/>
              </w:rPr>
              <w:t>n</w:t>
            </w:r>
            <w:r w:rsidRPr="00F62E27">
              <w:rPr>
                <w:b/>
                <w:bCs/>
              </w:rPr>
              <w:t xml:space="preserve"> = </w:t>
            </w:r>
            <w:r w:rsidR="00A22F8D">
              <w:rPr>
                <w:b/>
                <w:bCs/>
              </w:rPr>
              <w:t>922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006" w:type="dxa"/>
            <w:gridSpan w:val="2"/>
            <w:tcBorders>
              <w:left w:val="nil"/>
              <w:bottom w:val="nil"/>
            </w:tcBorders>
          </w:tcPr>
          <w:p w14:paraId="29687902" w14:textId="1D4198B2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7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 xml:space="preserve">= </w:t>
            </w:r>
            <w:r w:rsidR="00A22F8D">
              <w:rPr>
                <w:b/>
                <w:bCs/>
              </w:rPr>
              <w:t>310</w:t>
            </w:r>
            <w:r w:rsidRPr="00F62E27">
              <w:rPr>
                <w:b/>
                <w:bCs/>
              </w:rPr>
              <w:t>)</w:t>
            </w:r>
          </w:p>
        </w:tc>
      </w:tr>
      <w:tr w:rsidR="0000495E" w14:paraId="54125553" w14:textId="77777777" w:rsidTr="00AF52D8">
        <w:trPr>
          <w:trHeight w:val="49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4934F189" w14:textId="77777777" w:rsidR="0000495E" w:rsidRPr="00F62E27" w:rsidRDefault="0000495E" w:rsidP="00AF52D8"/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EE89" w14:textId="77777777" w:rsidR="0000495E" w:rsidRPr="00F62E27" w:rsidRDefault="0000495E" w:rsidP="00AF52D8">
            <w:pPr>
              <w:jc w:val="center"/>
            </w:pPr>
            <w:r w:rsidRPr="00F62E27">
              <w:t>Un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5C879" w14:textId="77777777" w:rsidR="0000495E" w:rsidRPr="00F62E27" w:rsidRDefault="0000495E" w:rsidP="00AF52D8">
            <w:pPr>
              <w:jc w:val="center"/>
            </w:pPr>
            <w:r w:rsidRPr="00F62E27">
              <w:t>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8A778" w14:textId="77777777" w:rsidR="0000495E" w:rsidRPr="00F62E27" w:rsidRDefault="0000495E" w:rsidP="00AF52D8">
            <w:pPr>
              <w:jc w:val="center"/>
            </w:pPr>
            <w:r w:rsidRPr="00F62E27">
              <w:t>Un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D7471" w14:textId="77777777" w:rsidR="0000495E" w:rsidRPr="00F62E27" w:rsidRDefault="0000495E" w:rsidP="00AF52D8">
            <w:pPr>
              <w:jc w:val="center"/>
            </w:pPr>
            <w:r w:rsidRPr="00F62E27">
              <w:t>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908B0" w14:textId="77777777" w:rsidR="0000495E" w:rsidRPr="00F62E27" w:rsidRDefault="0000495E" w:rsidP="00AF52D8">
            <w:pPr>
              <w:jc w:val="center"/>
            </w:pPr>
            <w:r w:rsidRPr="00F62E27">
              <w:t>Un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</w:tcPr>
          <w:p w14:paraId="098F2886" w14:textId="77777777" w:rsidR="0000495E" w:rsidRPr="00F62E27" w:rsidRDefault="0000495E" w:rsidP="00AF52D8">
            <w:pPr>
              <w:jc w:val="center"/>
            </w:pPr>
            <w:r w:rsidRPr="00F62E27">
              <w:t>Adjusted</w:t>
            </w:r>
          </w:p>
        </w:tc>
      </w:tr>
      <w:tr w:rsidR="0000495E" w14:paraId="48D767D8" w14:textId="77777777" w:rsidTr="00AF52D8">
        <w:trPr>
          <w:trHeight w:val="101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5E603747" w14:textId="77777777" w:rsidR="0000495E" w:rsidRPr="00F62E27" w:rsidRDefault="0000495E" w:rsidP="00AF52D8"/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58EBD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1DB1AA60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1E3D1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4BED9294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D26CE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1D66B462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2DDB6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CA034E2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8A8E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13E55C3B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0FF376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BFBE044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</w:tr>
      <w:tr w:rsidR="0000495E" w14:paraId="633F7736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0AB7ACD4" w14:textId="77777777" w:rsidR="0000495E" w:rsidRPr="00F62E27" w:rsidRDefault="0000495E" w:rsidP="00AF52D8">
            <w:r w:rsidRPr="00F62E27">
              <w:t>Seeing or hearing bird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DEEF2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4A103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1EDE4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04323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C3A35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11C857" w14:textId="77777777" w:rsidR="0000495E" w:rsidRPr="00F62E27" w:rsidRDefault="0000495E" w:rsidP="00AF52D8">
            <w:pPr>
              <w:jc w:val="center"/>
              <w:rPr>
                <w:b/>
                <w:bCs/>
              </w:rPr>
            </w:pPr>
          </w:p>
        </w:tc>
      </w:tr>
      <w:tr w:rsidR="0000495E" w14:paraId="3DE9C1F8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4CD4902" w14:textId="77777777" w:rsidR="0000495E" w:rsidRDefault="0000495E" w:rsidP="00AF52D8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7B4B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4***</w:t>
            </w:r>
          </w:p>
          <w:p w14:paraId="37D56E15" w14:textId="4437EA4E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5, 1.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DC64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1***</w:t>
            </w:r>
          </w:p>
          <w:p w14:paraId="473934CE" w14:textId="35B2080A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2, 1.7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D2A6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1***</w:t>
            </w:r>
          </w:p>
          <w:p w14:paraId="6AA66A84" w14:textId="2C1AE395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9, 1.8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6FD3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8***</w:t>
            </w:r>
          </w:p>
          <w:p w14:paraId="028B32B9" w14:textId="27A1ECED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7, 1.8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D680" w14:textId="77777777" w:rsidR="0000495E" w:rsidRDefault="000A2A5B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1***</w:t>
            </w:r>
          </w:p>
          <w:p w14:paraId="0C79AD93" w14:textId="38B9B427" w:rsidR="000A2A5B" w:rsidRPr="00BF5F8F" w:rsidRDefault="000A2A5B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2, 1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471F5DAD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9***</w:t>
            </w:r>
          </w:p>
          <w:p w14:paraId="551C68B5" w14:textId="3B722185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0, 1.88)</w:t>
            </w:r>
          </w:p>
        </w:tc>
      </w:tr>
      <w:tr w:rsidR="0000495E" w14:paraId="6EFEFCF2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4BC3153E" w14:textId="77777777" w:rsidR="0000495E" w:rsidRDefault="0000495E" w:rsidP="00AF52D8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4512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8***</w:t>
            </w:r>
          </w:p>
          <w:p w14:paraId="6BC25495" w14:textId="525F245A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9, 0.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1D41" w14:textId="12362C19" w:rsidR="00556637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3***</w:t>
            </w:r>
            <w:r>
              <w:rPr>
                <w:b/>
                <w:bCs/>
              </w:rPr>
              <w:br/>
              <w:t>(0.34, 0.7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1954" w14:textId="1F6CB513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6***</w:t>
            </w:r>
          </w:p>
          <w:p w14:paraId="2C2957A4" w14:textId="38170008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4, 0.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115A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2***</w:t>
            </w:r>
          </w:p>
          <w:p w14:paraId="1F93EE0E" w14:textId="48D282A8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1, 0.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DFA7" w14:textId="77777777" w:rsidR="0000495E" w:rsidRDefault="000A2A5B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4***</w:t>
            </w:r>
          </w:p>
          <w:p w14:paraId="38CE1BA5" w14:textId="33969B06" w:rsidR="000A2A5B" w:rsidRPr="00BF5F8F" w:rsidRDefault="000A2A5B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26, 0.8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00EFD3CD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1***</w:t>
            </w:r>
          </w:p>
          <w:p w14:paraId="73431163" w14:textId="50A04CBE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22, 0.80)</w:t>
            </w:r>
          </w:p>
        </w:tc>
      </w:tr>
      <w:tr w:rsidR="0000495E" w14:paraId="208E6FAC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473AC507" w14:textId="77777777" w:rsidR="0000495E" w:rsidRDefault="0000495E" w:rsidP="00AF52D8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FCD4" w14:textId="77777777" w:rsidR="00BE76F5" w:rsidRDefault="00BE76F5" w:rsidP="00BE76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3*</w:t>
            </w:r>
          </w:p>
          <w:p w14:paraId="4A57C27B" w14:textId="1E8D3ECA" w:rsidR="00BE76F5" w:rsidRPr="00556637" w:rsidRDefault="00BE76F5" w:rsidP="00BE76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04, 0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E23E" w14:textId="77777777" w:rsidR="00556637" w:rsidRDefault="00BE76F5" w:rsidP="00AF52D8">
            <w:pPr>
              <w:jc w:val="center"/>
            </w:pPr>
            <w:r>
              <w:t>0.18</w:t>
            </w:r>
          </w:p>
          <w:p w14:paraId="022416C9" w14:textId="37109C04" w:rsidR="00BE76F5" w:rsidRPr="00BF5F8F" w:rsidRDefault="00BE76F5" w:rsidP="00AF52D8">
            <w:pPr>
              <w:jc w:val="center"/>
            </w:pPr>
            <w:r>
              <w:t>(-0.01, 0.3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9CF7" w14:textId="77777777" w:rsidR="0000495E" w:rsidRDefault="006768CE" w:rsidP="00AF52D8">
            <w:pPr>
              <w:jc w:val="center"/>
            </w:pPr>
            <w:r>
              <w:t>0.21</w:t>
            </w:r>
          </w:p>
          <w:p w14:paraId="11A6E73A" w14:textId="71835658" w:rsidR="006768CE" w:rsidRPr="00BF5F8F" w:rsidRDefault="006768CE" w:rsidP="00AF52D8">
            <w:pPr>
              <w:jc w:val="center"/>
            </w:pPr>
            <w:r>
              <w:t>(0.00, 0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B936" w14:textId="77777777" w:rsidR="0000495E" w:rsidRDefault="006768CE" w:rsidP="00AF52D8">
            <w:pPr>
              <w:jc w:val="center"/>
            </w:pPr>
            <w:r>
              <w:t>0.18</w:t>
            </w:r>
          </w:p>
          <w:p w14:paraId="0EDC4270" w14:textId="150A5BA1" w:rsidR="006768CE" w:rsidRPr="00BF5F8F" w:rsidRDefault="006768CE" w:rsidP="00AF52D8">
            <w:pPr>
              <w:jc w:val="center"/>
            </w:pPr>
            <w:r>
              <w:t>(-0.03, 0.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E61A" w14:textId="77777777" w:rsidR="0000495E" w:rsidRDefault="000A2A5B" w:rsidP="00AF52D8">
            <w:pPr>
              <w:jc w:val="center"/>
            </w:pPr>
            <w:r>
              <w:t>0.17</w:t>
            </w:r>
          </w:p>
          <w:p w14:paraId="59CFA6F5" w14:textId="3BFEF040" w:rsidR="000A2A5B" w:rsidRPr="00BF5F8F" w:rsidRDefault="000A2A5B" w:rsidP="00AF52D8">
            <w:pPr>
              <w:jc w:val="center"/>
            </w:pPr>
            <w:r>
              <w:t>(-0.11, 0.4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259E9EFA" w14:textId="77777777" w:rsidR="0000495E" w:rsidRDefault="007D4E3E" w:rsidP="00AF52D8">
            <w:pPr>
              <w:jc w:val="center"/>
            </w:pPr>
            <w:r>
              <w:t>0.14</w:t>
            </w:r>
          </w:p>
          <w:p w14:paraId="03063791" w14:textId="710D9D0D" w:rsidR="007D4E3E" w:rsidRPr="00BF5F8F" w:rsidRDefault="007D4E3E" w:rsidP="00AF52D8">
            <w:pPr>
              <w:jc w:val="center"/>
            </w:pPr>
            <w:r>
              <w:t>(-0.14, 0.44)</w:t>
            </w:r>
          </w:p>
        </w:tc>
      </w:tr>
      <w:tr w:rsidR="0000495E" w14:paraId="395755C8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35EE398" w14:textId="77777777" w:rsidR="0000495E" w:rsidRPr="00F62E27" w:rsidRDefault="0000495E" w:rsidP="00AF52D8">
            <w:r>
              <w:t>Seeing tre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FAFC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7B4C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0612" w14:textId="77777777" w:rsidR="0000495E" w:rsidRPr="00BF5F8F" w:rsidRDefault="0000495E" w:rsidP="00AF52D8">
            <w:pPr>
              <w:jc w:val="center"/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DD39" w14:textId="77777777" w:rsidR="0000495E" w:rsidRPr="00BF5F8F" w:rsidRDefault="0000495E" w:rsidP="00AF52D8">
            <w:pPr>
              <w:jc w:val="center"/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90C7" w14:textId="77777777" w:rsidR="0000495E" w:rsidRPr="00BF5F8F" w:rsidRDefault="0000495E" w:rsidP="00AF52D8">
            <w:pPr>
              <w:jc w:val="center"/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1F87D732" w14:textId="77777777" w:rsidR="0000495E" w:rsidRPr="00BF5F8F" w:rsidRDefault="0000495E" w:rsidP="00AF52D8">
            <w:pPr>
              <w:jc w:val="center"/>
            </w:pPr>
          </w:p>
        </w:tc>
      </w:tr>
      <w:tr w:rsidR="0000495E" w14:paraId="5E0C5954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6682B178" w14:textId="77777777" w:rsidR="0000495E" w:rsidRPr="00F62E27" w:rsidRDefault="0000495E" w:rsidP="00AF52D8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EE5A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6***</w:t>
            </w:r>
          </w:p>
          <w:p w14:paraId="164C138B" w14:textId="3EBEAD36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9, 1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BC60" w14:textId="77777777" w:rsidR="00BE76F5" w:rsidRDefault="00BE76F5" w:rsidP="00BE76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2***</w:t>
            </w:r>
          </w:p>
          <w:p w14:paraId="4BAA3B6B" w14:textId="3639477B" w:rsidR="00BE76F5" w:rsidRPr="00BF5F8F" w:rsidRDefault="00BE76F5" w:rsidP="00BE76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5, 1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54C4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9***</w:t>
            </w:r>
          </w:p>
          <w:p w14:paraId="5A387B7A" w14:textId="246BFB06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0, 1.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0B24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7***</w:t>
            </w:r>
          </w:p>
          <w:p w14:paraId="640B92C1" w14:textId="6E2A6913" w:rsidR="006768CE" w:rsidRPr="00BF5F8F" w:rsidRDefault="006768CE" w:rsidP="00676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8, 1.2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F5B7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5***</w:t>
            </w:r>
          </w:p>
          <w:p w14:paraId="329E13C3" w14:textId="37C925C3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8, 1.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575A2383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2</w:t>
            </w:r>
          </w:p>
          <w:p w14:paraId="5584ADCC" w14:textId="38FF7E29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5, 1.39)</w:t>
            </w:r>
          </w:p>
        </w:tc>
      </w:tr>
      <w:tr w:rsidR="0000495E" w14:paraId="269FB99A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ACBCCC6" w14:textId="77777777" w:rsidR="0000495E" w:rsidRDefault="0000495E" w:rsidP="00AF52D8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5C3D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5***</w:t>
            </w:r>
          </w:p>
          <w:p w14:paraId="7BA6A37F" w14:textId="051EFDB5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8, 0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C49D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0**</w:t>
            </w:r>
          </w:p>
          <w:p w14:paraId="6E2B5498" w14:textId="4858748C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4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EAC7" w14:textId="6672761F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1**</w:t>
            </w:r>
          </w:p>
          <w:p w14:paraId="6DA6F776" w14:textId="62FE9449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5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8E1F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8**</w:t>
            </w:r>
          </w:p>
          <w:p w14:paraId="277433F1" w14:textId="3B7C1C52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09, 0.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E87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1**</w:t>
            </w:r>
          </w:p>
          <w:p w14:paraId="0F534C72" w14:textId="110D1DD5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4, 0.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51726399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7**</w:t>
            </w:r>
          </w:p>
          <w:p w14:paraId="1DDF9D3C" w14:textId="29FAC860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0, 0.64)</w:t>
            </w:r>
          </w:p>
        </w:tc>
      </w:tr>
      <w:tr w:rsidR="0000495E" w14:paraId="4025681E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58A00244" w14:textId="77777777" w:rsidR="0000495E" w:rsidRDefault="0000495E" w:rsidP="00AF52D8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F9AC" w14:textId="77777777" w:rsidR="00556637" w:rsidRDefault="00BE76F5" w:rsidP="00AF52D8">
            <w:pPr>
              <w:jc w:val="center"/>
            </w:pPr>
            <w:r>
              <w:t>0.15</w:t>
            </w:r>
          </w:p>
          <w:p w14:paraId="12D5BD25" w14:textId="23A83417" w:rsidR="00BE76F5" w:rsidRPr="00556637" w:rsidRDefault="00BE76F5" w:rsidP="00AF52D8">
            <w:pPr>
              <w:jc w:val="center"/>
            </w:pPr>
            <w:r>
              <w:t>(-0.03, 0.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1C22" w14:textId="77777777" w:rsidR="00556637" w:rsidRDefault="00BE76F5" w:rsidP="00AF52D8">
            <w:pPr>
              <w:jc w:val="center"/>
            </w:pPr>
            <w:r>
              <w:t>0.10</w:t>
            </w:r>
          </w:p>
          <w:p w14:paraId="420275A7" w14:textId="18BBC6E5" w:rsidR="00BE76F5" w:rsidRPr="00BF5F8F" w:rsidRDefault="00BE76F5" w:rsidP="00AF52D8">
            <w:pPr>
              <w:jc w:val="center"/>
            </w:pPr>
            <w:r>
              <w:t>(-0.07, 0.2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C9CC" w14:textId="77777777" w:rsidR="0000495E" w:rsidRDefault="006768CE" w:rsidP="00AF52D8">
            <w:pPr>
              <w:jc w:val="center"/>
            </w:pPr>
            <w:r>
              <w:t>0.00</w:t>
            </w:r>
          </w:p>
          <w:p w14:paraId="04F8FAD8" w14:textId="1B79384A" w:rsidR="006768CE" w:rsidRPr="00BF5F8F" w:rsidRDefault="006768CE" w:rsidP="00AF52D8">
            <w:pPr>
              <w:jc w:val="center"/>
            </w:pPr>
            <w:r>
              <w:t>(-0.19, 0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6C76" w14:textId="77777777" w:rsidR="0000495E" w:rsidRDefault="006768CE" w:rsidP="00AF52D8">
            <w:pPr>
              <w:jc w:val="center"/>
            </w:pPr>
            <w:r>
              <w:t>-0.03</w:t>
            </w:r>
          </w:p>
          <w:p w14:paraId="69808872" w14:textId="404567DB" w:rsidR="006768CE" w:rsidRPr="00BF5F8F" w:rsidRDefault="006768CE" w:rsidP="00AF52D8">
            <w:pPr>
              <w:jc w:val="center"/>
            </w:pPr>
            <w:r>
              <w:t>(-0.23, 0.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D4B6" w14:textId="77777777" w:rsidR="0000495E" w:rsidRDefault="007D4E3E" w:rsidP="00AF52D8">
            <w:pPr>
              <w:jc w:val="center"/>
            </w:pPr>
            <w:r>
              <w:t>0.06</w:t>
            </w:r>
          </w:p>
          <w:p w14:paraId="1BEDC5D1" w14:textId="09FDEC83" w:rsidR="007D4E3E" w:rsidRPr="00BF5F8F" w:rsidRDefault="007D4E3E" w:rsidP="00AF52D8">
            <w:pPr>
              <w:jc w:val="center"/>
            </w:pPr>
            <w:r>
              <w:t>(-0.20, 0.3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4BC5F51B" w14:textId="77777777" w:rsidR="0000495E" w:rsidRDefault="007D4E3E" w:rsidP="00AF52D8">
            <w:pPr>
              <w:jc w:val="center"/>
            </w:pPr>
            <w:r>
              <w:t>0.03</w:t>
            </w:r>
          </w:p>
          <w:p w14:paraId="79F8280D" w14:textId="5F4BE5F6" w:rsidR="007D4E3E" w:rsidRPr="00BF5F8F" w:rsidRDefault="007D4E3E" w:rsidP="00AF52D8">
            <w:pPr>
              <w:jc w:val="center"/>
            </w:pPr>
            <w:r>
              <w:t>(-0.24, 0.30)</w:t>
            </w:r>
          </w:p>
        </w:tc>
      </w:tr>
      <w:tr w:rsidR="0000495E" w14:paraId="0271421D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7618283A" w14:textId="77777777" w:rsidR="0000495E" w:rsidRDefault="0000495E" w:rsidP="00AF52D8">
            <w:r>
              <w:t>Seeing plant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3767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277D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9B50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08AE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D306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0E5588E4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</w:tr>
      <w:tr w:rsidR="0000495E" w14:paraId="0A3E2E73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4E01F740" w14:textId="77777777" w:rsidR="0000495E" w:rsidRDefault="0000495E" w:rsidP="00AF52D8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D50B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7***</w:t>
            </w:r>
          </w:p>
          <w:p w14:paraId="42E916C6" w14:textId="4A409FD4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9, 1.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78C7" w14:textId="49FD66D3" w:rsidR="00556637" w:rsidRDefault="00BE76F5" w:rsidP="005566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3***</w:t>
            </w:r>
          </w:p>
          <w:p w14:paraId="4EF1ACE3" w14:textId="4AD376BE" w:rsidR="00BE76F5" w:rsidRPr="00BF5F8F" w:rsidRDefault="00BE76F5" w:rsidP="005566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5, 1.5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C28B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1***</w:t>
            </w:r>
          </w:p>
          <w:p w14:paraId="2E618D66" w14:textId="4ACEAAB7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1, 1.5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483E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9***</w:t>
            </w:r>
          </w:p>
          <w:p w14:paraId="3F44A9FE" w14:textId="48030B71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09, 1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6B4B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4***</w:t>
            </w:r>
          </w:p>
          <w:p w14:paraId="7DBAF712" w14:textId="74CC13D2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7, 1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1549A668" w14:textId="77777777" w:rsidR="007D4E3E" w:rsidRDefault="007D4E3E" w:rsidP="007D4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3***</w:t>
            </w:r>
          </w:p>
          <w:p w14:paraId="4A67C6B0" w14:textId="03E5F6E7" w:rsidR="007D4E3E" w:rsidRPr="00BF5F8F" w:rsidRDefault="007D4E3E" w:rsidP="007D4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5, 1.51)</w:t>
            </w:r>
          </w:p>
        </w:tc>
      </w:tr>
      <w:tr w:rsidR="0000495E" w14:paraId="36281722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0E88A375" w14:textId="77777777" w:rsidR="0000495E" w:rsidRDefault="0000495E" w:rsidP="00AF52D8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7BBB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3***</w:t>
            </w:r>
          </w:p>
          <w:p w14:paraId="5B045C88" w14:textId="2B740469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5, 0.5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9EDD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8**</w:t>
            </w:r>
          </w:p>
          <w:p w14:paraId="39EC2EE9" w14:textId="2983010A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0, 0.4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9B01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2**</w:t>
            </w:r>
          </w:p>
          <w:p w14:paraId="3A42F7E3" w14:textId="2DE7AF21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38F2" w14:textId="77777777" w:rsidR="0000495E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9**</w:t>
            </w:r>
          </w:p>
          <w:p w14:paraId="674CFF27" w14:textId="631719E0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09, 0.4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07A" w14:textId="77777777" w:rsidR="007D4E3E" w:rsidRDefault="007D4E3E" w:rsidP="007D4E3E">
            <w:pPr>
              <w:jc w:val="center"/>
              <w:rPr>
                <w:b/>
                <w:bCs/>
              </w:rPr>
            </w:pPr>
            <w:r w:rsidRPr="007D4E3E">
              <w:rPr>
                <w:b/>
                <w:bCs/>
              </w:rPr>
              <w:t>0.35*</w:t>
            </w:r>
          </w:p>
          <w:p w14:paraId="70536D59" w14:textId="5AC51F4E" w:rsidR="007D4E3E" w:rsidRPr="007D4E3E" w:rsidRDefault="007D4E3E" w:rsidP="007D4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07, 0.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170F7D3C" w14:textId="77777777" w:rsidR="0000495E" w:rsidRDefault="007D4E3E" w:rsidP="00AF52D8">
            <w:pPr>
              <w:jc w:val="center"/>
              <w:rPr>
                <w:b/>
                <w:bCs/>
              </w:rPr>
            </w:pPr>
            <w:r w:rsidRPr="007D4E3E">
              <w:rPr>
                <w:b/>
                <w:bCs/>
              </w:rPr>
              <w:t>0.31*</w:t>
            </w:r>
          </w:p>
          <w:p w14:paraId="7514B31B" w14:textId="3C2ED0DE" w:rsidR="007D4E3E" w:rsidRPr="007D4E3E" w:rsidRDefault="007D4E3E" w:rsidP="007D4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03, 0.59)</w:t>
            </w:r>
          </w:p>
        </w:tc>
      </w:tr>
      <w:tr w:rsidR="0000495E" w14:paraId="08DC27BF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3B0C44CD" w14:textId="77777777" w:rsidR="0000495E" w:rsidRDefault="0000495E" w:rsidP="00AF52D8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EBB7" w14:textId="77777777" w:rsidR="00556637" w:rsidRDefault="00BE76F5" w:rsidP="00AF52D8">
            <w:pPr>
              <w:jc w:val="center"/>
            </w:pPr>
            <w:r>
              <w:t>-0.05</w:t>
            </w:r>
          </w:p>
          <w:p w14:paraId="153B0198" w14:textId="791CA65A" w:rsidR="00BE76F5" w:rsidRPr="00BF5F8F" w:rsidRDefault="00BE76F5" w:rsidP="00AF52D8">
            <w:pPr>
              <w:jc w:val="center"/>
            </w:pPr>
            <w:r>
              <w:t>(-0.23, 0.1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E410" w14:textId="77777777" w:rsidR="00556637" w:rsidRDefault="00BE76F5" w:rsidP="00AF52D8">
            <w:pPr>
              <w:jc w:val="center"/>
            </w:pPr>
            <w:r>
              <w:t>-0.09</w:t>
            </w:r>
          </w:p>
          <w:p w14:paraId="38AFD160" w14:textId="410E6ED6" w:rsidR="00BE76F5" w:rsidRPr="00BF5F8F" w:rsidRDefault="00BE76F5" w:rsidP="00AF52D8">
            <w:pPr>
              <w:jc w:val="center"/>
            </w:pPr>
            <w:r>
              <w:t>(-0.27, 0.0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86B1" w14:textId="77777777" w:rsidR="0000495E" w:rsidRDefault="006768CE" w:rsidP="00AF52D8">
            <w:pPr>
              <w:jc w:val="center"/>
            </w:pPr>
            <w:r>
              <w:t>-0.17</w:t>
            </w:r>
          </w:p>
          <w:p w14:paraId="3C1F50BB" w14:textId="78397DA8" w:rsidR="006768CE" w:rsidRPr="00BF5F8F" w:rsidRDefault="006768CE" w:rsidP="00AF52D8">
            <w:pPr>
              <w:jc w:val="center"/>
            </w:pPr>
            <w:r>
              <w:t>(-0.37, 0.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1A23" w14:textId="77777777" w:rsidR="0000495E" w:rsidRDefault="006768CE" w:rsidP="00AF52D8">
            <w:pPr>
              <w:jc w:val="center"/>
            </w:pPr>
            <w:r>
              <w:t>-0.20</w:t>
            </w:r>
          </w:p>
          <w:p w14:paraId="0E4D1EE3" w14:textId="5D524C1E" w:rsidR="006768CE" w:rsidRPr="00BF5F8F" w:rsidRDefault="006768CE" w:rsidP="00AF52D8">
            <w:pPr>
              <w:jc w:val="center"/>
            </w:pPr>
            <w:r>
              <w:t>(-0.</w:t>
            </w:r>
            <w:r w:rsidR="002947BE">
              <w:t>40, 0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82C0" w14:textId="77777777" w:rsidR="0000495E" w:rsidRDefault="007D4E3E" w:rsidP="00AF52D8">
            <w:pPr>
              <w:jc w:val="center"/>
            </w:pPr>
            <w:r>
              <w:t>-0.09</w:t>
            </w:r>
          </w:p>
          <w:p w14:paraId="7795863E" w14:textId="63D31870" w:rsidR="007D4E3E" w:rsidRPr="00BF5F8F" w:rsidRDefault="007D4E3E" w:rsidP="00AF52D8">
            <w:pPr>
              <w:jc w:val="center"/>
            </w:pPr>
            <w:r>
              <w:t>(-0.37, 0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71999B63" w14:textId="77777777" w:rsidR="0000495E" w:rsidRDefault="007D4E3E" w:rsidP="00AF52D8">
            <w:pPr>
              <w:jc w:val="center"/>
            </w:pPr>
            <w:r>
              <w:t>-0.12</w:t>
            </w:r>
          </w:p>
          <w:p w14:paraId="03E5257F" w14:textId="7D7672FF" w:rsidR="007D4E3E" w:rsidRPr="00BF5F8F" w:rsidRDefault="007D4E3E" w:rsidP="00AF52D8">
            <w:pPr>
              <w:jc w:val="center"/>
            </w:pPr>
            <w:r>
              <w:t>(-0.40, 0.16)</w:t>
            </w:r>
          </w:p>
        </w:tc>
      </w:tr>
      <w:tr w:rsidR="0000495E" w14:paraId="53F0ED58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00ED7D1E" w14:textId="77777777" w:rsidR="0000495E" w:rsidRPr="00F62E27" w:rsidRDefault="0000495E" w:rsidP="00AF52D8">
            <w:r>
              <w:t>Seeing or hearing wat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9A40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657D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4264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CD8C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37D2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6D684376" w14:textId="77777777" w:rsidR="0000495E" w:rsidRPr="00BF5F8F" w:rsidRDefault="0000495E" w:rsidP="00AF52D8">
            <w:pPr>
              <w:jc w:val="center"/>
              <w:rPr>
                <w:b/>
                <w:bCs/>
              </w:rPr>
            </w:pPr>
          </w:p>
        </w:tc>
      </w:tr>
      <w:tr w:rsidR="0000495E" w14:paraId="43095C37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5CCE1CF6" w14:textId="77777777" w:rsidR="0000495E" w:rsidRDefault="0000495E" w:rsidP="00AF52D8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E64C" w14:textId="77777777" w:rsidR="00556637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9***</w:t>
            </w:r>
          </w:p>
          <w:p w14:paraId="4D5D70EE" w14:textId="15D06908" w:rsidR="00BE76F5" w:rsidRPr="00BF5F8F" w:rsidRDefault="00BE76F5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.32, 1.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0368" w14:textId="77777777" w:rsidR="00E752D3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.56***</w:t>
            </w:r>
          </w:p>
          <w:p w14:paraId="78FE63E9" w14:textId="3F5ABCB0" w:rsidR="006768CE" w:rsidRPr="00BF5F8F" w:rsidRDefault="006768C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.29, 1.8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57C8" w14:textId="77777777" w:rsidR="0000495E" w:rsidRDefault="002947B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.74***</w:t>
            </w:r>
          </w:p>
          <w:p w14:paraId="4175126A" w14:textId="68732ECD" w:rsidR="002947BE" w:rsidRPr="00BF5F8F" w:rsidRDefault="002947B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.44, 2.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1A2B" w14:textId="77777777" w:rsidR="0000495E" w:rsidRDefault="002947B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.73***</w:t>
            </w:r>
          </w:p>
          <w:p w14:paraId="77B64C60" w14:textId="1F73D2F2" w:rsidR="002947BE" w:rsidRPr="00BF5F8F" w:rsidRDefault="002947B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.43, 2.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AFAE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.84***</w:t>
            </w:r>
          </w:p>
          <w:p w14:paraId="4A7CF042" w14:textId="165F3E07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.45, 2.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550B76B2" w14:textId="77777777" w:rsidR="0000495E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.85***</w:t>
            </w:r>
          </w:p>
          <w:p w14:paraId="1EB93A96" w14:textId="7004B5BF" w:rsidR="007D4E3E" w:rsidRPr="00BF5F8F" w:rsidRDefault="007D4E3E" w:rsidP="00AF52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.45, 2.24)</w:t>
            </w:r>
          </w:p>
        </w:tc>
      </w:tr>
      <w:tr w:rsidR="0000495E" w14:paraId="02589AFD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59238E02" w14:textId="77777777" w:rsidR="0000495E" w:rsidRDefault="0000495E" w:rsidP="00AF52D8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5388" w14:textId="689887AA" w:rsidR="00BE76F5" w:rsidRDefault="00BE76F5" w:rsidP="00AF52D8">
            <w:pPr>
              <w:jc w:val="center"/>
            </w:pPr>
            <w:r>
              <w:t>0.16</w:t>
            </w:r>
          </w:p>
          <w:p w14:paraId="141F57E4" w14:textId="3E99609F" w:rsidR="00556637" w:rsidRPr="00BF5F8F" w:rsidRDefault="00BE76F5" w:rsidP="00AF52D8">
            <w:pPr>
              <w:jc w:val="center"/>
            </w:pPr>
            <w:r>
              <w:t>(-0.11, 0.4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D7AC" w14:textId="77777777" w:rsidR="00E752D3" w:rsidRDefault="006768CE" w:rsidP="00AF52D8">
            <w:pPr>
              <w:jc w:val="center"/>
            </w:pPr>
            <w:r>
              <w:t>0.15</w:t>
            </w:r>
          </w:p>
          <w:p w14:paraId="490ED554" w14:textId="32370E24" w:rsidR="006768CE" w:rsidRPr="00BF5F8F" w:rsidRDefault="006768CE" w:rsidP="00AF52D8">
            <w:pPr>
              <w:jc w:val="center"/>
            </w:pPr>
            <w:r>
              <w:t>(-0.12, 0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5D10" w14:textId="77777777" w:rsidR="0000495E" w:rsidRDefault="002947BE" w:rsidP="00AF52D8">
            <w:pPr>
              <w:jc w:val="center"/>
            </w:pPr>
            <w:r>
              <w:t>0.20</w:t>
            </w:r>
          </w:p>
          <w:p w14:paraId="72859CC2" w14:textId="7141172E" w:rsidR="002947BE" w:rsidRPr="00BF5F8F" w:rsidRDefault="002947BE" w:rsidP="00AF52D8">
            <w:pPr>
              <w:jc w:val="center"/>
            </w:pPr>
            <w:r>
              <w:t>(-0.10, 0.4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9FD1" w14:textId="77777777" w:rsidR="0000495E" w:rsidRDefault="002947BE" w:rsidP="00AF52D8">
            <w:pPr>
              <w:jc w:val="center"/>
            </w:pPr>
            <w:r>
              <w:t>0.19</w:t>
            </w:r>
          </w:p>
          <w:p w14:paraId="27F5F000" w14:textId="376BBEB7" w:rsidR="002947BE" w:rsidRPr="00BF5F8F" w:rsidRDefault="002947BE" w:rsidP="00AF52D8">
            <w:pPr>
              <w:jc w:val="center"/>
            </w:pPr>
            <w:r>
              <w:t>(-0.11, 0.4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75B5" w14:textId="77777777" w:rsidR="0000495E" w:rsidRDefault="007D4E3E" w:rsidP="00AF52D8">
            <w:pPr>
              <w:jc w:val="center"/>
            </w:pPr>
            <w:r>
              <w:t>0.20</w:t>
            </w:r>
          </w:p>
          <w:p w14:paraId="584BFACE" w14:textId="12D5F5E1" w:rsidR="007D4E3E" w:rsidRPr="00BF5F8F" w:rsidRDefault="007D4E3E" w:rsidP="00AF52D8">
            <w:pPr>
              <w:jc w:val="center"/>
            </w:pPr>
            <w:r>
              <w:t>(-0.20, 0.6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7B2ADBDC" w14:textId="77777777" w:rsidR="0000495E" w:rsidRDefault="007D4E3E" w:rsidP="00AF52D8">
            <w:pPr>
              <w:jc w:val="center"/>
            </w:pPr>
            <w:r>
              <w:t>0.21</w:t>
            </w:r>
          </w:p>
          <w:p w14:paraId="687241F1" w14:textId="08927494" w:rsidR="007D4E3E" w:rsidRPr="00BF5F8F" w:rsidRDefault="007D4E3E" w:rsidP="00AF52D8">
            <w:pPr>
              <w:jc w:val="center"/>
            </w:pPr>
            <w:r>
              <w:t>(-0.19, 0.61)</w:t>
            </w:r>
          </w:p>
        </w:tc>
      </w:tr>
      <w:tr w:rsidR="0000495E" w14:paraId="0D2DE1A8" w14:textId="77777777" w:rsidTr="00AF52D8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C3E869F" w14:textId="77777777" w:rsidR="0000495E" w:rsidRDefault="0000495E" w:rsidP="00AF52D8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D95B" w14:textId="77777777" w:rsidR="00556637" w:rsidRDefault="00BE76F5" w:rsidP="00AF52D8">
            <w:pPr>
              <w:jc w:val="center"/>
            </w:pPr>
            <w:r>
              <w:t>0.18</w:t>
            </w:r>
          </w:p>
          <w:p w14:paraId="367DEA67" w14:textId="2A458B5D" w:rsidR="00BE76F5" w:rsidRPr="00BF5F8F" w:rsidRDefault="00BE76F5" w:rsidP="00AF52D8">
            <w:pPr>
              <w:jc w:val="center"/>
            </w:pPr>
            <w:r>
              <w:t>(-0.08, 0.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92BE" w14:textId="77777777" w:rsidR="00E752D3" w:rsidRDefault="006768CE" w:rsidP="00AF52D8">
            <w:pPr>
              <w:jc w:val="center"/>
            </w:pPr>
            <w:r>
              <w:t>0.14</w:t>
            </w:r>
          </w:p>
          <w:p w14:paraId="77E6C1C8" w14:textId="33C307C3" w:rsidR="006768CE" w:rsidRPr="00BF5F8F" w:rsidRDefault="006768CE" w:rsidP="00AF52D8">
            <w:pPr>
              <w:jc w:val="center"/>
            </w:pPr>
            <w:r>
              <w:t>(-0.13, 0.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39CE" w14:textId="77777777" w:rsidR="0000495E" w:rsidRDefault="002947BE" w:rsidP="00AF52D8">
            <w:pPr>
              <w:jc w:val="center"/>
            </w:pPr>
            <w:r>
              <w:t>0.12</w:t>
            </w:r>
          </w:p>
          <w:p w14:paraId="5744ED1F" w14:textId="2562DBC3" w:rsidR="002947BE" w:rsidRPr="00BF5F8F" w:rsidRDefault="002947BE" w:rsidP="00AF52D8">
            <w:pPr>
              <w:jc w:val="center"/>
            </w:pPr>
            <w:r>
              <w:t>(-0.17, 0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26C5" w14:textId="77777777" w:rsidR="0000495E" w:rsidRDefault="002947BE" w:rsidP="00AF52D8">
            <w:pPr>
              <w:jc w:val="center"/>
            </w:pPr>
            <w:r>
              <w:t>0.09</w:t>
            </w:r>
          </w:p>
          <w:p w14:paraId="4836E2C2" w14:textId="4AB58A09" w:rsidR="002947BE" w:rsidRPr="00BF5F8F" w:rsidRDefault="002947BE" w:rsidP="00AF52D8">
            <w:pPr>
              <w:jc w:val="center"/>
            </w:pPr>
            <w:r>
              <w:t>(-0.21, 0.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6EA3" w14:textId="77777777" w:rsidR="0000495E" w:rsidRDefault="007D4E3E" w:rsidP="00AF52D8">
            <w:pPr>
              <w:jc w:val="center"/>
            </w:pPr>
            <w:r>
              <w:t>-0.03</w:t>
            </w:r>
          </w:p>
          <w:p w14:paraId="091EF9A9" w14:textId="68AA59A7" w:rsidR="007D4E3E" w:rsidRPr="00BF5F8F" w:rsidRDefault="007D4E3E" w:rsidP="00AF52D8">
            <w:pPr>
              <w:jc w:val="center"/>
            </w:pPr>
            <w:r>
              <w:t>(-0.42, 0.3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6B0C2B0D" w14:textId="77777777" w:rsidR="0000495E" w:rsidRDefault="007D4E3E" w:rsidP="00AF52D8">
            <w:pPr>
              <w:jc w:val="center"/>
            </w:pPr>
            <w:r>
              <w:t>-0.07</w:t>
            </w:r>
          </w:p>
          <w:p w14:paraId="6BE361DA" w14:textId="29470F82" w:rsidR="007D4E3E" w:rsidRPr="00BF5F8F" w:rsidRDefault="007D4E3E" w:rsidP="00AF52D8">
            <w:pPr>
              <w:jc w:val="center"/>
            </w:pPr>
            <w:r>
              <w:t>(-0.47, 0.32)</w:t>
            </w:r>
          </w:p>
        </w:tc>
      </w:tr>
      <w:tr w:rsidR="0000495E" w14:paraId="39FDACD9" w14:textId="77777777" w:rsidTr="00AF52D8">
        <w:trPr>
          <w:trHeight w:val="1440"/>
        </w:trPr>
        <w:tc>
          <w:tcPr>
            <w:tcW w:w="11395" w:type="dxa"/>
            <w:gridSpan w:val="7"/>
          </w:tcPr>
          <w:p w14:paraId="3436AE71" w14:textId="77777777" w:rsidR="0000495E" w:rsidRDefault="0000495E" w:rsidP="00AF52D8">
            <w:pPr>
              <w:rPr>
                <w:i/>
                <w:iCs/>
              </w:rPr>
            </w:pPr>
            <w:r>
              <w:rPr>
                <w:i/>
                <w:iCs/>
              </w:rPr>
              <w:t>Note: Mean difference (MD) and 95% confidence intervals (CI) represent the mean difference in momentary mental wellbeing per category increase compared to the reference group</w:t>
            </w:r>
            <w:r w:rsidRPr="00D0761B">
              <w:rPr>
                <w:i/>
                <w:iCs/>
              </w:rPr>
              <w:t xml:space="preserve">. </w:t>
            </w:r>
          </w:p>
          <w:p w14:paraId="30CEF8AC" w14:textId="77777777" w:rsidR="0000495E" w:rsidRDefault="0000495E" w:rsidP="00AF52D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tatistically significant associations (p </w:t>
            </w:r>
            <w:r>
              <w:rPr>
                <w:iCs/>
              </w:rPr>
              <w:t>&lt; 0.05</w:t>
            </w:r>
            <w:r>
              <w:rPr>
                <w:i/>
                <w:iCs/>
              </w:rPr>
              <w:t>) are highlighted in bold.</w:t>
            </w:r>
          </w:p>
          <w:p w14:paraId="0F26AD3D" w14:textId="77777777" w:rsidR="0000495E" w:rsidRDefault="0000495E" w:rsidP="00AF52D8">
            <w:pPr>
              <w:rPr>
                <w:i/>
                <w:iCs/>
              </w:rPr>
            </w:pPr>
            <w:r w:rsidRPr="00D35798">
              <w:rPr>
                <w:i/>
                <w:iCs/>
              </w:rPr>
              <w:t xml:space="preserve">Analyses 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>
              <w:rPr>
                <w:i/>
                <w:iCs/>
              </w:rPr>
              <w:t>, education,</w:t>
            </w:r>
            <w:r w:rsidRPr="00CE6EB5">
              <w:rPr>
                <w:i/>
                <w:iCs/>
              </w:rPr>
              <w:t xml:space="preserve"> occupation</w:t>
            </w:r>
            <w:r>
              <w:rPr>
                <w:i/>
                <w:iCs/>
              </w:rPr>
              <w:t xml:space="preserve">.  </w:t>
            </w:r>
          </w:p>
          <w:p w14:paraId="59D0ACF7" w14:textId="77777777" w:rsidR="0000495E" w:rsidRPr="00745288" w:rsidRDefault="0000495E" w:rsidP="00AF52D8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3588553A" w14:textId="77777777" w:rsidR="0000495E" w:rsidRDefault="0000495E" w:rsidP="00AF52D8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4A3A4F36" w14:textId="77777777" w:rsidR="0000495E" w:rsidRPr="00EE30BC" w:rsidRDefault="0000495E" w:rsidP="00AF52D8"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4EC9489D" w14:textId="77777777" w:rsidR="0096792E" w:rsidRDefault="0096792E"/>
    <w:p w14:paraId="58734D69" w14:textId="05A7E407" w:rsidR="00FC09B8" w:rsidRPr="005164F0" w:rsidRDefault="00FC09B8" w:rsidP="00FC09B8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Time-lasting associations between natural features and mental wellbeing</w:t>
      </w:r>
      <w:r>
        <w:rPr>
          <w:lang w:val="en-US"/>
        </w:rPr>
        <w:t xml:space="preserve"> using the Multiple Imputation with Chained Equations (MICE) procedure</w:t>
      </w:r>
      <w:r>
        <w:rPr>
          <w:lang w:val="en-US"/>
        </w:rPr>
        <w:t>.</w:t>
      </w:r>
    </w:p>
    <w:tbl>
      <w:tblPr>
        <w:tblStyle w:val="TableGrid"/>
        <w:tblW w:w="11395" w:type="dxa"/>
        <w:tblInd w:w="-1106" w:type="dxa"/>
        <w:tblLook w:val="04A0" w:firstRow="1" w:lastRow="0" w:firstColumn="1" w:lastColumn="0" w:noHBand="0" w:noVBand="1"/>
      </w:tblPr>
      <w:tblGrid>
        <w:gridCol w:w="2377"/>
        <w:gridCol w:w="1503"/>
        <w:gridCol w:w="1503"/>
        <w:gridCol w:w="1503"/>
        <w:gridCol w:w="1503"/>
        <w:gridCol w:w="1503"/>
        <w:gridCol w:w="1503"/>
      </w:tblGrid>
      <w:tr w:rsidR="00FC09B8" w14:paraId="2D45A444" w14:textId="77777777" w:rsidTr="00977091">
        <w:trPr>
          <w:trHeight w:val="49"/>
        </w:trPr>
        <w:tc>
          <w:tcPr>
            <w:tcW w:w="2377" w:type="dxa"/>
            <w:tcBorders>
              <w:bottom w:val="nil"/>
              <w:right w:val="nil"/>
            </w:tcBorders>
          </w:tcPr>
          <w:p w14:paraId="5A6DA23D" w14:textId="77777777" w:rsidR="00FC09B8" w:rsidRPr="00F62E27" w:rsidRDefault="00FC09B8" w:rsidP="00977091"/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</w:tcPr>
          <w:p w14:paraId="3AF5E9FC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2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>=</w:t>
            </w:r>
            <w:r w:rsidRPr="00754065">
              <w:rPr>
                <w:b/>
                <w:bCs/>
              </w:rPr>
              <w:t xml:space="preserve"> </w:t>
            </w:r>
            <w:r w:rsidRPr="00F62E27">
              <w:rPr>
                <w:b/>
                <w:bCs/>
              </w:rPr>
              <w:t>1</w:t>
            </w:r>
            <w:r>
              <w:rPr>
                <w:b/>
                <w:bCs/>
              </w:rPr>
              <w:t>,998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</w:tcPr>
          <w:p w14:paraId="071E2AA3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50% response rate (</w:t>
            </w:r>
            <w:r w:rsidRPr="00F62E27">
              <w:rPr>
                <w:b/>
                <w:bCs/>
                <w:i/>
                <w:iCs/>
              </w:rPr>
              <w:t>n</w:t>
            </w:r>
            <w:r w:rsidRPr="00F62E27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922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006" w:type="dxa"/>
            <w:gridSpan w:val="2"/>
            <w:tcBorders>
              <w:left w:val="nil"/>
              <w:bottom w:val="nil"/>
            </w:tcBorders>
          </w:tcPr>
          <w:p w14:paraId="2B566AA2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7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 xml:space="preserve">= </w:t>
            </w:r>
            <w:r>
              <w:rPr>
                <w:b/>
                <w:bCs/>
              </w:rPr>
              <w:t>310</w:t>
            </w:r>
            <w:r w:rsidRPr="00F62E27">
              <w:rPr>
                <w:b/>
                <w:bCs/>
              </w:rPr>
              <w:t>)</w:t>
            </w:r>
          </w:p>
        </w:tc>
      </w:tr>
      <w:tr w:rsidR="00FC09B8" w14:paraId="1489B164" w14:textId="77777777" w:rsidTr="00977091">
        <w:trPr>
          <w:trHeight w:val="49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63BB8F41" w14:textId="77777777" w:rsidR="00FC09B8" w:rsidRPr="00F62E27" w:rsidRDefault="00FC09B8" w:rsidP="00977091"/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3A68D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94551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502F3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F0BE7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87ED9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</w:tcPr>
          <w:p w14:paraId="67A7342E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</w:tr>
      <w:tr w:rsidR="00FC09B8" w14:paraId="2C5490A4" w14:textId="77777777" w:rsidTr="00977091">
        <w:trPr>
          <w:trHeight w:val="101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0166F34B" w14:textId="77777777" w:rsidR="00FC09B8" w:rsidRPr="00F62E27" w:rsidRDefault="00FC09B8" w:rsidP="00977091"/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02CEE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67189880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F5D56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DCC893B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95FDE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649FB3C5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06A86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9C38E57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87C85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780DB6C8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2A06E6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0457834B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</w:tr>
      <w:tr w:rsidR="00FC09B8" w14:paraId="0B3809B8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433DA67D" w14:textId="77777777" w:rsidR="00FC09B8" w:rsidRPr="00F62E27" w:rsidRDefault="00FC09B8" w:rsidP="00977091">
            <w:r w:rsidRPr="00F62E27">
              <w:t>Seeing or hearing bird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8EB1E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0B258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6A8A5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09124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CEBB1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8AC86E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</w:tr>
      <w:tr w:rsidR="00E752D3" w14:paraId="4614BEAC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7FD97EBA" w14:textId="77777777" w:rsidR="00E752D3" w:rsidRDefault="00E752D3" w:rsidP="00E752D3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E467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9***</w:t>
            </w:r>
          </w:p>
          <w:p w14:paraId="0176FCC7" w14:textId="40743349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9, 1.7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58A0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6***</w:t>
            </w:r>
          </w:p>
          <w:p w14:paraId="4E3C886F" w14:textId="6DB4DB8C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6, 1.7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80E1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7***</w:t>
            </w:r>
          </w:p>
          <w:p w14:paraId="6C39A441" w14:textId="5EDDFCC8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6, 1.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3DE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5***</w:t>
            </w:r>
          </w:p>
          <w:p w14:paraId="32B94B4C" w14:textId="293DBBC6" w:rsidR="000734D5" w:rsidRPr="00BF5F8F" w:rsidRDefault="000734D5" w:rsidP="000734D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4, 1.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199C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4***</w:t>
            </w:r>
          </w:p>
          <w:p w14:paraId="1D658106" w14:textId="6969754F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6, 1.9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6706D178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3***</w:t>
            </w:r>
          </w:p>
          <w:p w14:paraId="3CACA3CD" w14:textId="01B3DB7D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5, 1.91)</w:t>
            </w:r>
          </w:p>
        </w:tc>
      </w:tr>
      <w:tr w:rsidR="00E752D3" w14:paraId="7D32B6EE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24E3A61A" w14:textId="77777777" w:rsidR="00E752D3" w:rsidRDefault="00E752D3" w:rsidP="00E752D3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7981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6***</w:t>
            </w:r>
          </w:p>
          <w:p w14:paraId="4A772D5F" w14:textId="0CDD1638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6, 0.7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1958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1***</w:t>
            </w:r>
          </w:p>
          <w:p w14:paraId="7E17F759" w14:textId="509B04E2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3, 0.7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D15C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3***</w:t>
            </w:r>
          </w:p>
          <w:p w14:paraId="591275F6" w14:textId="0F262017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3, 0.7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3165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0***</w:t>
            </w:r>
          </w:p>
          <w:p w14:paraId="3A99FEFE" w14:textId="3C3B87F2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0, 0.7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BBBF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6***</w:t>
            </w:r>
          </w:p>
          <w:p w14:paraId="3F7E686F" w14:textId="6FE83E10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28, 0.8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03DC121E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3***</w:t>
            </w:r>
          </w:p>
          <w:p w14:paraId="19195DDD" w14:textId="47D80A93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25, 0.81)</w:t>
            </w:r>
          </w:p>
        </w:tc>
      </w:tr>
      <w:tr w:rsidR="00E752D3" w14:paraId="28C09717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DA0CBE3" w14:textId="77777777" w:rsidR="00E752D3" w:rsidRDefault="00E752D3" w:rsidP="00E752D3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299E" w14:textId="77777777" w:rsidR="00E752D3" w:rsidRDefault="00E752D3" w:rsidP="00E752D3">
            <w:pPr>
              <w:jc w:val="center"/>
              <w:rPr>
                <w:b/>
                <w:bCs/>
              </w:rPr>
            </w:pPr>
            <w:r w:rsidRPr="00556637">
              <w:rPr>
                <w:b/>
                <w:bCs/>
              </w:rPr>
              <w:t>0.20*</w:t>
            </w:r>
          </w:p>
          <w:p w14:paraId="5BE72564" w14:textId="21A4723C" w:rsidR="00E752D3" w:rsidRPr="00BF5F8F" w:rsidRDefault="00E752D3" w:rsidP="00E752D3">
            <w:pPr>
              <w:jc w:val="center"/>
            </w:pPr>
            <w:r>
              <w:rPr>
                <w:b/>
                <w:bCs/>
              </w:rPr>
              <w:t>(0.01, 0.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277D" w14:textId="77777777" w:rsidR="00E752D3" w:rsidRDefault="00E752D3" w:rsidP="00E752D3">
            <w:pPr>
              <w:jc w:val="center"/>
            </w:pPr>
            <w:r>
              <w:t>0.16</w:t>
            </w:r>
          </w:p>
          <w:p w14:paraId="7F3154C1" w14:textId="0C5AA906" w:rsidR="00E752D3" w:rsidRPr="00BF5F8F" w:rsidRDefault="00E752D3" w:rsidP="00E752D3">
            <w:pPr>
              <w:jc w:val="center"/>
            </w:pPr>
            <w:r>
              <w:t>(-0.04, 0.3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8C31" w14:textId="77777777" w:rsidR="00E752D3" w:rsidRDefault="000734D5" w:rsidP="00E752D3">
            <w:pPr>
              <w:jc w:val="center"/>
            </w:pPr>
            <w:r>
              <w:t>0.17</w:t>
            </w:r>
          </w:p>
          <w:p w14:paraId="292B8D61" w14:textId="48AFB4A2" w:rsidR="000734D5" w:rsidRPr="00BF5F8F" w:rsidRDefault="000734D5" w:rsidP="00E752D3">
            <w:pPr>
              <w:jc w:val="center"/>
            </w:pPr>
            <w:r>
              <w:t>(-0.04, 0.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E0DE" w14:textId="77777777" w:rsidR="00E752D3" w:rsidRDefault="000734D5" w:rsidP="00E752D3">
            <w:pPr>
              <w:jc w:val="center"/>
            </w:pPr>
            <w:r>
              <w:t>0.14</w:t>
            </w:r>
          </w:p>
          <w:p w14:paraId="2E92C462" w14:textId="52D37C81" w:rsidR="000734D5" w:rsidRPr="00BF5F8F" w:rsidRDefault="000734D5" w:rsidP="00E752D3">
            <w:pPr>
              <w:jc w:val="center"/>
            </w:pPr>
            <w:r>
              <w:t>(-0.07, 0.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6D7D" w14:textId="77777777" w:rsidR="00E752D3" w:rsidRDefault="000734D5" w:rsidP="00E752D3">
            <w:pPr>
              <w:jc w:val="center"/>
            </w:pPr>
            <w:r>
              <w:t>0.18</w:t>
            </w:r>
          </w:p>
          <w:p w14:paraId="30F75A26" w14:textId="633E130E" w:rsidR="000734D5" w:rsidRPr="00BF5F8F" w:rsidRDefault="000734D5" w:rsidP="00E752D3">
            <w:pPr>
              <w:jc w:val="center"/>
            </w:pPr>
            <w:r>
              <w:t>(-0.11, 0.4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50EAB256" w14:textId="60EDE4E3" w:rsidR="00E752D3" w:rsidRDefault="000734D5" w:rsidP="00E752D3">
            <w:pPr>
              <w:jc w:val="center"/>
            </w:pPr>
            <w:r>
              <w:t>0.15</w:t>
            </w:r>
          </w:p>
          <w:p w14:paraId="650C6D0E" w14:textId="5696E451" w:rsidR="000734D5" w:rsidRPr="00BF5F8F" w:rsidRDefault="000734D5" w:rsidP="00E752D3">
            <w:pPr>
              <w:jc w:val="center"/>
            </w:pPr>
            <w:r>
              <w:t>(-0.13, 0.44)</w:t>
            </w:r>
          </w:p>
        </w:tc>
      </w:tr>
      <w:tr w:rsidR="00E752D3" w14:paraId="230EA292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7F71217F" w14:textId="77777777" w:rsidR="00E752D3" w:rsidRPr="00F62E27" w:rsidRDefault="00E752D3" w:rsidP="00E752D3">
            <w:r>
              <w:t>Seeing tre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04AA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CD97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FFE8" w14:textId="77777777" w:rsidR="00E752D3" w:rsidRPr="00BF5F8F" w:rsidRDefault="00E752D3" w:rsidP="00E752D3">
            <w:pPr>
              <w:jc w:val="center"/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5068" w14:textId="77777777" w:rsidR="00E752D3" w:rsidRPr="00BF5F8F" w:rsidRDefault="00E752D3" w:rsidP="00E752D3">
            <w:pPr>
              <w:jc w:val="center"/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798D" w14:textId="77777777" w:rsidR="00E752D3" w:rsidRPr="00BF5F8F" w:rsidRDefault="00E752D3" w:rsidP="00E752D3">
            <w:pPr>
              <w:jc w:val="center"/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2257F2E9" w14:textId="77777777" w:rsidR="00E752D3" w:rsidRPr="00BF5F8F" w:rsidRDefault="00E752D3" w:rsidP="00E752D3">
            <w:pPr>
              <w:jc w:val="center"/>
            </w:pPr>
          </w:p>
        </w:tc>
      </w:tr>
      <w:tr w:rsidR="00E752D3" w14:paraId="179DBAA6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037F9149" w14:textId="77777777" w:rsidR="00E752D3" w:rsidRPr="00F62E27" w:rsidRDefault="00E752D3" w:rsidP="00E752D3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1104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7***</w:t>
            </w:r>
          </w:p>
          <w:p w14:paraId="1195B3C9" w14:textId="2F808505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9, 1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DDFD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3***</w:t>
            </w:r>
          </w:p>
          <w:p w14:paraId="36DAFFAE" w14:textId="5B00368F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5, 1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B16E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0***</w:t>
            </w:r>
          </w:p>
          <w:p w14:paraId="3D405ACE" w14:textId="418EBE47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91, 1.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BA3D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8***</w:t>
            </w:r>
          </w:p>
          <w:p w14:paraId="36B327A2" w14:textId="3D4AA552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9, 1.2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170F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5***</w:t>
            </w:r>
          </w:p>
          <w:p w14:paraId="49403DD4" w14:textId="22350043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9, 1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0CA08DBC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2***</w:t>
            </w:r>
          </w:p>
          <w:p w14:paraId="0B7B6350" w14:textId="3251F933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6, 1.39)</w:t>
            </w:r>
          </w:p>
        </w:tc>
      </w:tr>
      <w:tr w:rsidR="00E752D3" w14:paraId="43725DBA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90E29D4" w14:textId="77777777" w:rsidR="00E752D3" w:rsidRDefault="00E752D3" w:rsidP="00E752D3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EB56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5***</w:t>
            </w:r>
          </w:p>
          <w:p w14:paraId="4EE73500" w14:textId="7305FE7B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8, 0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B662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0**</w:t>
            </w:r>
          </w:p>
          <w:p w14:paraId="09020CE9" w14:textId="5E61B7A0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3, 0.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8732" w14:textId="77777777" w:rsidR="000734D5" w:rsidRDefault="000734D5" w:rsidP="000734D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4**</w:t>
            </w:r>
          </w:p>
          <w:p w14:paraId="142FC11F" w14:textId="1BEE4A25" w:rsidR="000734D5" w:rsidRPr="00BF5F8F" w:rsidRDefault="000734D5" w:rsidP="000734D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5, 0.5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09C9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1**</w:t>
            </w:r>
          </w:p>
          <w:p w14:paraId="1DF1C04A" w14:textId="54347C63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8F7D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2**</w:t>
            </w:r>
          </w:p>
          <w:p w14:paraId="3CE26833" w14:textId="49B71670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5, 0.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71B2B512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8**</w:t>
            </w:r>
          </w:p>
          <w:p w14:paraId="0919F255" w14:textId="380EDD02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1, 0.64)</w:t>
            </w:r>
          </w:p>
        </w:tc>
      </w:tr>
      <w:tr w:rsidR="00E752D3" w14:paraId="7FF39618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58280EA" w14:textId="77777777" w:rsidR="00E752D3" w:rsidRDefault="00E752D3" w:rsidP="00E752D3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4FC9" w14:textId="77777777" w:rsidR="00E752D3" w:rsidRDefault="00E752D3" w:rsidP="00E752D3">
            <w:pPr>
              <w:jc w:val="center"/>
            </w:pPr>
            <w:r w:rsidRPr="00556637">
              <w:t>0.14</w:t>
            </w:r>
          </w:p>
          <w:p w14:paraId="4F6B3080" w14:textId="36D7C9FB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t>(-0.04, 0.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749C" w14:textId="77777777" w:rsidR="00E752D3" w:rsidRDefault="00E752D3" w:rsidP="00E752D3">
            <w:pPr>
              <w:jc w:val="center"/>
            </w:pPr>
            <w:r>
              <w:t>0.10</w:t>
            </w:r>
          </w:p>
          <w:p w14:paraId="0768320B" w14:textId="4EC230A7" w:rsidR="00E752D3" w:rsidRPr="00BF5F8F" w:rsidRDefault="00E752D3" w:rsidP="00E752D3">
            <w:pPr>
              <w:jc w:val="center"/>
            </w:pPr>
            <w:r>
              <w:t>(-0.08, 0.2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0B1C" w14:textId="77777777" w:rsidR="00E752D3" w:rsidRDefault="000734D5" w:rsidP="00E752D3">
            <w:pPr>
              <w:jc w:val="center"/>
            </w:pPr>
            <w:r>
              <w:t>0.02</w:t>
            </w:r>
          </w:p>
          <w:p w14:paraId="1E75116A" w14:textId="01A6A7D9" w:rsidR="000734D5" w:rsidRPr="00BF5F8F" w:rsidRDefault="000734D5" w:rsidP="00E752D3">
            <w:pPr>
              <w:jc w:val="center"/>
            </w:pPr>
            <w:r>
              <w:t>(-0.18, 0.2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E689" w14:textId="77777777" w:rsidR="00E752D3" w:rsidRDefault="000734D5" w:rsidP="00E752D3">
            <w:pPr>
              <w:jc w:val="center"/>
            </w:pPr>
            <w:r>
              <w:t>-0.01</w:t>
            </w:r>
          </w:p>
          <w:p w14:paraId="39666C81" w14:textId="266DB8ED" w:rsidR="000734D5" w:rsidRPr="00BF5F8F" w:rsidRDefault="000734D5" w:rsidP="00E752D3">
            <w:pPr>
              <w:jc w:val="center"/>
            </w:pPr>
            <w:r>
              <w:t>(-0.21, 0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272A" w14:textId="77777777" w:rsidR="00E752D3" w:rsidRDefault="00232C53" w:rsidP="00E752D3">
            <w:pPr>
              <w:jc w:val="center"/>
            </w:pPr>
            <w:r>
              <w:t>0.07</w:t>
            </w:r>
          </w:p>
          <w:p w14:paraId="7E497EC7" w14:textId="1AAC8099" w:rsidR="00232C53" w:rsidRPr="00BF5F8F" w:rsidRDefault="00232C53" w:rsidP="00E752D3">
            <w:pPr>
              <w:jc w:val="center"/>
            </w:pPr>
            <w:r>
              <w:t>(-0.20, 0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014931D2" w14:textId="77777777" w:rsidR="00E752D3" w:rsidRDefault="00232C53" w:rsidP="00E752D3">
            <w:pPr>
              <w:jc w:val="center"/>
            </w:pPr>
            <w:r>
              <w:t>0.04</w:t>
            </w:r>
          </w:p>
          <w:p w14:paraId="3EE20556" w14:textId="5D488F0E" w:rsidR="00232C53" w:rsidRPr="00BF5F8F" w:rsidRDefault="00232C53" w:rsidP="00E752D3">
            <w:pPr>
              <w:jc w:val="center"/>
            </w:pPr>
            <w:r>
              <w:t>(-0.23, 0.31)</w:t>
            </w:r>
          </w:p>
        </w:tc>
      </w:tr>
      <w:tr w:rsidR="00E752D3" w14:paraId="004EA428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3ED21F77" w14:textId="77777777" w:rsidR="00E752D3" w:rsidRDefault="00E752D3" w:rsidP="00E752D3">
            <w:r>
              <w:t>Seeing plant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DEBE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CF94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2F38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31A3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032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1136D9CF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</w:tr>
      <w:tr w:rsidR="00E752D3" w14:paraId="2358A8DE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63FC50B8" w14:textId="77777777" w:rsidR="00E752D3" w:rsidRDefault="00E752D3" w:rsidP="00E752D3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686A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8***</w:t>
            </w:r>
          </w:p>
          <w:p w14:paraId="756A3331" w14:textId="1E9F53A5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20, 1.5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010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4***</w:t>
            </w:r>
          </w:p>
          <w:p w14:paraId="1B5BFD2F" w14:textId="22674ED3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6, 1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43D0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1***</w:t>
            </w:r>
          </w:p>
          <w:p w14:paraId="06E0C545" w14:textId="34463FD2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1, 1.5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82AD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0***</w:t>
            </w:r>
          </w:p>
          <w:p w14:paraId="318BCDCC" w14:textId="2BABB5D2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0, 1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8BD" w14:textId="2EF7BEAA" w:rsidR="00E752D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0***</w:t>
            </w:r>
            <w:r>
              <w:rPr>
                <w:b/>
                <w:bCs/>
              </w:rPr>
              <w:br/>
              <w:t>(1.02, 1.5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627C6727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9***</w:t>
            </w:r>
          </w:p>
          <w:p w14:paraId="19FD3EA3" w14:textId="487371E4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01, 1.56)</w:t>
            </w:r>
          </w:p>
        </w:tc>
      </w:tr>
      <w:tr w:rsidR="00E752D3" w14:paraId="7EBE6081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1B53023A" w14:textId="77777777" w:rsidR="00E752D3" w:rsidRDefault="00E752D3" w:rsidP="00E752D3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B58A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4***</w:t>
            </w:r>
          </w:p>
          <w:p w14:paraId="58AADAF0" w14:textId="0A0C5484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7, 0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F64A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0**</w:t>
            </w:r>
          </w:p>
          <w:p w14:paraId="21BBD728" w14:textId="707F4068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3, 0.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73F3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5**</w:t>
            </w:r>
          </w:p>
          <w:p w14:paraId="4DED0FB2" w14:textId="0A09292F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5, 0.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1F02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2**</w:t>
            </w:r>
          </w:p>
          <w:p w14:paraId="3AA1FAE4" w14:textId="2E0E263B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A0B6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5*</w:t>
            </w:r>
          </w:p>
          <w:p w14:paraId="176A7423" w14:textId="5A42BEF0" w:rsidR="00232C53" w:rsidRPr="00232C5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07, 0.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62609983" w14:textId="5EA7556E" w:rsidR="00E752D3" w:rsidRPr="00232C53" w:rsidRDefault="00232C53" w:rsidP="00E752D3">
            <w:pPr>
              <w:jc w:val="center"/>
              <w:rPr>
                <w:b/>
                <w:bCs/>
              </w:rPr>
            </w:pPr>
            <w:r w:rsidRPr="00232C53">
              <w:rPr>
                <w:b/>
                <w:bCs/>
              </w:rPr>
              <w:t>0.31</w:t>
            </w:r>
            <w:r>
              <w:rPr>
                <w:b/>
                <w:bCs/>
              </w:rPr>
              <w:t>*</w:t>
            </w:r>
          </w:p>
          <w:p w14:paraId="21C0DBD6" w14:textId="5BD5EE38" w:rsidR="00232C53" w:rsidRPr="00BF5F8F" w:rsidRDefault="00232C53" w:rsidP="00E752D3">
            <w:pPr>
              <w:jc w:val="center"/>
            </w:pPr>
            <w:r w:rsidRPr="00232C53">
              <w:rPr>
                <w:b/>
                <w:bCs/>
              </w:rPr>
              <w:t>(0.03, 0.58)</w:t>
            </w:r>
          </w:p>
        </w:tc>
      </w:tr>
      <w:tr w:rsidR="00E752D3" w14:paraId="72FF74D0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688924CE" w14:textId="77777777" w:rsidR="00E752D3" w:rsidRDefault="00E752D3" w:rsidP="00E752D3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D994" w14:textId="77777777" w:rsidR="00E752D3" w:rsidRDefault="00E752D3" w:rsidP="00E752D3">
            <w:pPr>
              <w:jc w:val="center"/>
            </w:pPr>
            <w:r>
              <w:t>-0.04</w:t>
            </w:r>
          </w:p>
          <w:p w14:paraId="28C1C1B1" w14:textId="3965F016" w:rsidR="00E752D3" w:rsidRPr="00BF5F8F" w:rsidRDefault="00E752D3" w:rsidP="00E752D3">
            <w:pPr>
              <w:jc w:val="center"/>
            </w:pPr>
            <w:r>
              <w:t>(-0.22, 0.1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565C" w14:textId="77777777" w:rsidR="00E752D3" w:rsidRDefault="00E752D3" w:rsidP="00E752D3">
            <w:pPr>
              <w:jc w:val="center"/>
            </w:pPr>
            <w:r>
              <w:t>-0.07</w:t>
            </w:r>
          </w:p>
          <w:p w14:paraId="579A49A7" w14:textId="38D5BD25" w:rsidR="00E752D3" w:rsidRPr="00BF5F8F" w:rsidRDefault="00E752D3" w:rsidP="00E752D3">
            <w:pPr>
              <w:jc w:val="center"/>
            </w:pPr>
            <w:r>
              <w:t>(-0.26, 0.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64F0" w14:textId="77777777" w:rsidR="00E752D3" w:rsidRDefault="000734D5" w:rsidP="00E752D3">
            <w:pPr>
              <w:jc w:val="center"/>
            </w:pPr>
            <w:r>
              <w:t>-0.13</w:t>
            </w:r>
          </w:p>
          <w:p w14:paraId="3CFA4B9C" w14:textId="5E677DAF" w:rsidR="000734D5" w:rsidRPr="00BF5F8F" w:rsidRDefault="000734D5" w:rsidP="00E752D3">
            <w:pPr>
              <w:jc w:val="center"/>
            </w:pPr>
            <w:r>
              <w:t>(-0.33, 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BE09" w14:textId="77777777" w:rsidR="00E752D3" w:rsidRDefault="000734D5" w:rsidP="00E752D3">
            <w:pPr>
              <w:jc w:val="center"/>
            </w:pPr>
            <w:r>
              <w:t>-0.16</w:t>
            </w:r>
          </w:p>
          <w:p w14:paraId="733191A5" w14:textId="18F248D6" w:rsidR="000734D5" w:rsidRPr="00BF5F8F" w:rsidRDefault="000734D5" w:rsidP="00E752D3">
            <w:pPr>
              <w:jc w:val="center"/>
            </w:pPr>
            <w:r>
              <w:t>(-0.36, 0.0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2F97" w14:textId="77777777" w:rsidR="00E752D3" w:rsidRDefault="00232C53" w:rsidP="00E752D3">
            <w:pPr>
              <w:jc w:val="center"/>
            </w:pPr>
            <w:r>
              <w:t>-0.04</w:t>
            </w:r>
          </w:p>
          <w:p w14:paraId="46B1B259" w14:textId="55E3111E" w:rsidR="00232C53" w:rsidRPr="00BF5F8F" w:rsidRDefault="00232C53" w:rsidP="00E752D3">
            <w:pPr>
              <w:jc w:val="center"/>
            </w:pPr>
            <w:r>
              <w:t>(-0.32, 0.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0AD4E7B3" w14:textId="77777777" w:rsidR="00E752D3" w:rsidRDefault="00232C53" w:rsidP="00E752D3">
            <w:pPr>
              <w:jc w:val="center"/>
            </w:pPr>
            <w:r>
              <w:t>-0.08</w:t>
            </w:r>
          </w:p>
          <w:p w14:paraId="57BC6F1C" w14:textId="4E6E4FEA" w:rsidR="00232C53" w:rsidRPr="00BF5F8F" w:rsidRDefault="00232C53" w:rsidP="00E752D3">
            <w:pPr>
              <w:jc w:val="center"/>
            </w:pPr>
            <w:r>
              <w:t>(-0.36, 0.20)</w:t>
            </w:r>
          </w:p>
        </w:tc>
      </w:tr>
      <w:tr w:rsidR="00E752D3" w14:paraId="4A8904A2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4D314221" w14:textId="77777777" w:rsidR="00E752D3" w:rsidRPr="00F62E27" w:rsidRDefault="00E752D3" w:rsidP="00E752D3">
            <w:r>
              <w:t>Seeing or hearing wat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BB7C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7989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4F6A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7CC3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03DC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2EECB92F" w14:textId="77777777" w:rsidR="00E752D3" w:rsidRPr="00BF5F8F" w:rsidRDefault="00E752D3" w:rsidP="00E752D3">
            <w:pPr>
              <w:jc w:val="center"/>
              <w:rPr>
                <w:b/>
                <w:bCs/>
              </w:rPr>
            </w:pPr>
          </w:p>
        </w:tc>
      </w:tr>
      <w:tr w:rsidR="00E752D3" w14:paraId="565D0544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05839C69" w14:textId="77777777" w:rsidR="00E752D3" w:rsidRDefault="00E752D3" w:rsidP="00E752D3">
            <w:r>
              <w:t>L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1758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1***</w:t>
            </w:r>
          </w:p>
          <w:p w14:paraId="124E9397" w14:textId="1C7A822F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4, 1.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F841" w14:textId="77777777" w:rsidR="00E752D3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9***</w:t>
            </w:r>
          </w:p>
          <w:p w14:paraId="42EA9135" w14:textId="2BA08B6A" w:rsidR="00E752D3" w:rsidRPr="00BF5F8F" w:rsidRDefault="00E752D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32, 1.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2F21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75***</w:t>
            </w:r>
          </w:p>
          <w:p w14:paraId="6FD06D2E" w14:textId="64D86523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5, 2.0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551D" w14:textId="77777777" w:rsidR="00E752D3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74***</w:t>
            </w:r>
          </w:p>
          <w:p w14:paraId="5FC2B565" w14:textId="38064778" w:rsidR="000734D5" w:rsidRPr="00BF5F8F" w:rsidRDefault="000734D5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5, 2.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47F5" w14:textId="77777777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80***</w:t>
            </w:r>
          </w:p>
          <w:p w14:paraId="1A9309C6" w14:textId="54A1EF35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1, 2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34A0D75A" w14:textId="68E78DE9" w:rsidR="00E752D3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80***</w:t>
            </w:r>
          </w:p>
          <w:p w14:paraId="66DA0E21" w14:textId="547E103B" w:rsidR="00232C53" w:rsidRPr="00BF5F8F" w:rsidRDefault="00232C53" w:rsidP="00E752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41, 2.20)</w:t>
            </w:r>
          </w:p>
        </w:tc>
      </w:tr>
      <w:tr w:rsidR="00E752D3" w14:paraId="6024E4FA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499FF684" w14:textId="77777777" w:rsidR="00E752D3" w:rsidRDefault="00E752D3" w:rsidP="00E752D3">
            <w:r>
              <w:t>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2505" w14:textId="77777777" w:rsidR="00E752D3" w:rsidRDefault="00E752D3" w:rsidP="00E752D3">
            <w:pPr>
              <w:jc w:val="center"/>
            </w:pPr>
            <w:r>
              <w:t>0.13</w:t>
            </w:r>
          </w:p>
          <w:p w14:paraId="402774A6" w14:textId="31C5FD8B" w:rsidR="00E752D3" w:rsidRPr="00BF5F8F" w:rsidRDefault="00E752D3" w:rsidP="00E752D3">
            <w:pPr>
              <w:jc w:val="center"/>
            </w:pPr>
            <w:r>
              <w:t>(-0.13, 0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9757" w14:textId="77777777" w:rsidR="00E752D3" w:rsidRDefault="00E752D3" w:rsidP="00E752D3">
            <w:pPr>
              <w:jc w:val="center"/>
            </w:pPr>
            <w:r>
              <w:t>0.13</w:t>
            </w:r>
          </w:p>
          <w:p w14:paraId="1E3A5505" w14:textId="79668FE9" w:rsidR="00E752D3" w:rsidRPr="00BF5F8F" w:rsidRDefault="00E752D3" w:rsidP="00E752D3">
            <w:pPr>
              <w:jc w:val="center"/>
            </w:pPr>
            <w:r>
              <w:t>(-0.14, 0.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CFDD" w14:textId="77777777" w:rsidR="00E752D3" w:rsidRDefault="000734D5" w:rsidP="00E752D3">
            <w:pPr>
              <w:jc w:val="center"/>
            </w:pPr>
            <w:r>
              <w:t>0.11</w:t>
            </w:r>
          </w:p>
          <w:p w14:paraId="2735A06D" w14:textId="48E5E895" w:rsidR="000734D5" w:rsidRPr="00BF5F8F" w:rsidRDefault="000734D5" w:rsidP="00E752D3">
            <w:pPr>
              <w:jc w:val="center"/>
            </w:pPr>
            <w:r>
              <w:t>(-0.18, 0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746E" w14:textId="77777777" w:rsidR="00E752D3" w:rsidRDefault="000734D5" w:rsidP="00E752D3">
            <w:pPr>
              <w:jc w:val="center"/>
            </w:pPr>
            <w:r>
              <w:t>0.11</w:t>
            </w:r>
          </w:p>
          <w:p w14:paraId="07C74610" w14:textId="04F701C0" w:rsidR="000734D5" w:rsidRPr="00BF5F8F" w:rsidRDefault="000734D5" w:rsidP="00E752D3">
            <w:pPr>
              <w:jc w:val="center"/>
            </w:pPr>
            <w:r>
              <w:t>(-0.18, 0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B12B" w14:textId="77777777" w:rsidR="00E752D3" w:rsidRDefault="00232C53" w:rsidP="00E752D3">
            <w:pPr>
              <w:jc w:val="center"/>
            </w:pPr>
            <w:r>
              <w:t>0.13</w:t>
            </w:r>
          </w:p>
          <w:p w14:paraId="24567210" w14:textId="71FD3C9D" w:rsidR="00232C53" w:rsidRPr="00BF5F8F" w:rsidRDefault="00232C53" w:rsidP="00E752D3">
            <w:pPr>
              <w:jc w:val="center"/>
            </w:pPr>
            <w:r>
              <w:t>(-0.26, 0.5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446781EB" w14:textId="77777777" w:rsidR="00E752D3" w:rsidRDefault="00232C53" w:rsidP="00E752D3">
            <w:pPr>
              <w:jc w:val="center"/>
            </w:pPr>
            <w:r>
              <w:t>0.15</w:t>
            </w:r>
          </w:p>
          <w:p w14:paraId="1647EB91" w14:textId="6290A789" w:rsidR="00232C53" w:rsidRPr="00BF5F8F" w:rsidRDefault="00232C53" w:rsidP="00E752D3">
            <w:pPr>
              <w:jc w:val="center"/>
            </w:pPr>
            <w:r>
              <w:t>(-0.25, 0.55)</w:t>
            </w:r>
          </w:p>
        </w:tc>
      </w:tr>
      <w:tr w:rsidR="00E752D3" w14:paraId="47D7F65E" w14:textId="77777777" w:rsidTr="00977091">
        <w:trPr>
          <w:trHeight w:val="220"/>
        </w:trPr>
        <w:tc>
          <w:tcPr>
            <w:tcW w:w="2377" w:type="dxa"/>
            <w:tcBorders>
              <w:top w:val="nil"/>
              <w:bottom w:val="nil"/>
              <w:right w:val="nil"/>
            </w:tcBorders>
            <w:vAlign w:val="center"/>
          </w:tcPr>
          <w:p w14:paraId="027139B8" w14:textId="77777777" w:rsidR="00E752D3" w:rsidRDefault="00E752D3" w:rsidP="00E752D3">
            <w:r>
              <w:t>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DD65" w14:textId="77777777" w:rsidR="00E752D3" w:rsidRDefault="00E752D3" w:rsidP="00E752D3">
            <w:pPr>
              <w:jc w:val="center"/>
            </w:pPr>
            <w:r>
              <w:t>0.13</w:t>
            </w:r>
          </w:p>
          <w:p w14:paraId="7B1C55D7" w14:textId="5259605B" w:rsidR="00E752D3" w:rsidRPr="00BF5F8F" w:rsidRDefault="00E752D3" w:rsidP="00E752D3">
            <w:pPr>
              <w:jc w:val="center"/>
            </w:pPr>
            <w:r>
              <w:t>(-0.14, 0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55DB" w14:textId="77777777" w:rsidR="00E752D3" w:rsidRDefault="00E752D3" w:rsidP="00E752D3">
            <w:pPr>
              <w:jc w:val="center"/>
            </w:pPr>
            <w:r>
              <w:t>0.09</w:t>
            </w:r>
          </w:p>
          <w:p w14:paraId="30121AA8" w14:textId="25348163" w:rsidR="00E752D3" w:rsidRPr="00BF5F8F" w:rsidRDefault="00E752D3" w:rsidP="00E752D3">
            <w:pPr>
              <w:jc w:val="center"/>
            </w:pPr>
            <w:r>
              <w:t>(-0.18, 0.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6EB9" w14:textId="77777777" w:rsidR="000734D5" w:rsidRDefault="000734D5" w:rsidP="000734D5">
            <w:pPr>
              <w:jc w:val="center"/>
            </w:pPr>
            <w:r>
              <w:t>0.06</w:t>
            </w:r>
          </w:p>
          <w:p w14:paraId="1CC10667" w14:textId="34807B70" w:rsidR="000734D5" w:rsidRPr="00BF5F8F" w:rsidRDefault="000734D5" w:rsidP="000734D5">
            <w:pPr>
              <w:jc w:val="center"/>
            </w:pPr>
            <w:r>
              <w:t>(-0.24, 0.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A96C" w14:textId="77777777" w:rsidR="00E752D3" w:rsidRDefault="000734D5" w:rsidP="00E752D3">
            <w:pPr>
              <w:jc w:val="center"/>
            </w:pPr>
            <w:r>
              <w:t>0.03</w:t>
            </w:r>
          </w:p>
          <w:p w14:paraId="347CE42D" w14:textId="52093D63" w:rsidR="000734D5" w:rsidRPr="00BF5F8F" w:rsidRDefault="000734D5" w:rsidP="00E752D3">
            <w:pPr>
              <w:jc w:val="center"/>
            </w:pPr>
            <w:r>
              <w:t>(-0.27, 0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1EA8" w14:textId="77777777" w:rsidR="00E752D3" w:rsidRDefault="00232C53" w:rsidP="00E752D3">
            <w:pPr>
              <w:jc w:val="center"/>
            </w:pPr>
            <w:r>
              <w:t>-0.05</w:t>
            </w:r>
          </w:p>
          <w:p w14:paraId="6158D145" w14:textId="446B6E52" w:rsidR="00232C53" w:rsidRPr="00BF5F8F" w:rsidRDefault="00232C53" w:rsidP="00E752D3">
            <w:pPr>
              <w:jc w:val="center"/>
            </w:pPr>
            <w:r>
              <w:t>(-0.46, 0.3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  <w:vAlign w:val="center"/>
          </w:tcPr>
          <w:p w14:paraId="5D53F66D" w14:textId="77777777" w:rsidR="00E752D3" w:rsidRDefault="00232C53" w:rsidP="00E752D3">
            <w:pPr>
              <w:jc w:val="center"/>
            </w:pPr>
            <w:r>
              <w:t>-0.10</w:t>
            </w:r>
          </w:p>
          <w:p w14:paraId="569C5E3C" w14:textId="4983EFC4" w:rsidR="00232C53" w:rsidRPr="00BF5F8F" w:rsidRDefault="00232C53" w:rsidP="00E752D3">
            <w:pPr>
              <w:jc w:val="center"/>
            </w:pPr>
            <w:r>
              <w:t>(-0.50, 0.31)</w:t>
            </w:r>
          </w:p>
        </w:tc>
      </w:tr>
      <w:tr w:rsidR="00E752D3" w14:paraId="3E0C76E3" w14:textId="77777777" w:rsidTr="00977091">
        <w:trPr>
          <w:trHeight w:val="1440"/>
        </w:trPr>
        <w:tc>
          <w:tcPr>
            <w:tcW w:w="11395" w:type="dxa"/>
            <w:gridSpan w:val="7"/>
          </w:tcPr>
          <w:p w14:paraId="4313546E" w14:textId="77777777" w:rsidR="00E752D3" w:rsidRDefault="00E752D3" w:rsidP="00E752D3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ote: Mean difference (MD) and 95% confidence intervals (CI) represent the mean difference in momentary mental wellbeing per category increase compared to the reference group</w:t>
            </w:r>
            <w:r w:rsidRPr="00D0761B">
              <w:rPr>
                <w:i/>
                <w:iCs/>
              </w:rPr>
              <w:t xml:space="preserve">. </w:t>
            </w:r>
          </w:p>
          <w:p w14:paraId="579AE975" w14:textId="77777777" w:rsidR="00E752D3" w:rsidRDefault="00E752D3" w:rsidP="00E752D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tatistically significant associations (p </w:t>
            </w:r>
            <w:r>
              <w:rPr>
                <w:iCs/>
              </w:rPr>
              <w:t>&lt; 0.05</w:t>
            </w:r>
            <w:r>
              <w:rPr>
                <w:i/>
                <w:iCs/>
              </w:rPr>
              <w:t>) are highlighted in bold.</w:t>
            </w:r>
          </w:p>
          <w:p w14:paraId="6CFB241D" w14:textId="445E0F71" w:rsidR="00E752D3" w:rsidRDefault="00E752D3" w:rsidP="00E752D3">
            <w:pPr>
              <w:rPr>
                <w:i/>
                <w:iCs/>
              </w:rPr>
            </w:pPr>
            <w:r>
              <w:rPr>
                <w:i/>
                <w:iCs/>
              </w:rPr>
              <w:t>All models employed the Multiple Imputation with Chained Equations (MICE) procedure</w:t>
            </w:r>
            <w:r>
              <w:rPr>
                <w:i/>
                <w:iCs/>
              </w:rPr>
              <w:t xml:space="preserve">. Analyses </w:t>
            </w:r>
            <w:r w:rsidRPr="00D35798">
              <w:rPr>
                <w:i/>
                <w:iCs/>
              </w:rPr>
              <w:t xml:space="preserve">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>
              <w:rPr>
                <w:i/>
                <w:iCs/>
              </w:rPr>
              <w:t>, education,</w:t>
            </w:r>
            <w:r w:rsidRPr="00CE6EB5">
              <w:rPr>
                <w:i/>
                <w:iCs/>
              </w:rPr>
              <w:t xml:space="preserve"> occupation</w:t>
            </w:r>
            <w:r>
              <w:rPr>
                <w:i/>
                <w:iCs/>
              </w:rPr>
              <w:t xml:space="preserve">.  </w:t>
            </w:r>
          </w:p>
          <w:p w14:paraId="79A55AFA" w14:textId="77777777" w:rsidR="00E752D3" w:rsidRPr="00745288" w:rsidRDefault="00E752D3" w:rsidP="00E752D3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57A01F22" w14:textId="77777777" w:rsidR="00E752D3" w:rsidRDefault="00E752D3" w:rsidP="00E752D3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34D72E00" w14:textId="77777777" w:rsidR="00E752D3" w:rsidRPr="00EE30BC" w:rsidRDefault="00E752D3" w:rsidP="00E752D3"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7F39C7D7" w14:textId="77777777" w:rsidR="00FC09B8" w:rsidRDefault="00FC09B8" w:rsidP="00FC09B8"/>
    <w:p w14:paraId="29C69E6D" w14:textId="4D09A5B8" w:rsidR="00FC09B8" w:rsidRPr="00FC09B8" w:rsidRDefault="00FC09B8" w:rsidP="00FC09B8">
      <w:pPr>
        <w:spacing w:line="240" w:lineRule="auto"/>
        <w:contextualSpacing/>
        <w:rPr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4.</w:t>
      </w:r>
      <w:r>
        <w:rPr>
          <w:lang w:val="en-US"/>
        </w:rPr>
        <w:t xml:space="preserve"> Associations between natural diversity score, exposure to natural environments, mental wellbeing, and their time-lasting effects</w:t>
      </w:r>
      <w:r>
        <w:rPr>
          <w:lang w:val="en-US"/>
        </w:rPr>
        <w:t xml:space="preserve"> using the Multiple Imputation with Chained Equations (MICE) procedure.</w:t>
      </w:r>
    </w:p>
    <w:tbl>
      <w:tblPr>
        <w:tblStyle w:val="TableGrid"/>
        <w:tblW w:w="11374" w:type="dxa"/>
        <w:tblInd w:w="-1106" w:type="dxa"/>
        <w:tblLook w:val="04A0" w:firstRow="1" w:lastRow="0" w:firstColumn="1" w:lastColumn="0" w:noHBand="0" w:noVBand="1"/>
      </w:tblPr>
      <w:tblGrid>
        <w:gridCol w:w="1515"/>
        <w:gridCol w:w="579"/>
        <w:gridCol w:w="1064"/>
        <w:gridCol w:w="1643"/>
        <w:gridCol w:w="1643"/>
        <w:gridCol w:w="1643"/>
        <w:gridCol w:w="1643"/>
        <w:gridCol w:w="1644"/>
      </w:tblGrid>
      <w:tr w:rsidR="00FC09B8" w14:paraId="3015931B" w14:textId="77777777" w:rsidTr="00977091">
        <w:trPr>
          <w:trHeight w:val="232"/>
        </w:trPr>
        <w:tc>
          <w:tcPr>
            <w:tcW w:w="1515" w:type="dxa"/>
            <w:tcBorders>
              <w:bottom w:val="nil"/>
              <w:right w:val="nil"/>
            </w:tcBorders>
          </w:tcPr>
          <w:p w14:paraId="70351159" w14:textId="77777777" w:rsidR="00FC09B8" w:rsidRPr="00F62E27" w:rsidRDefault="00FC09B8" w:rsidP="00977091"/>
        </w:tc>
        <w:tc>
          <w:tcPr>
            <w:tcW w:w="3286" w:type="dxa"/>
            <w:gridSpan w:val="3"/>
            <w:tcBorders>
              <w:left w:val="nil"/>
              <w:bottom w:val="nil"/>
              <w:right w:val="nil"/>
            </w:tcBorders>
          </w:tcPr>
          <w:p w14:paraId="3EE769AF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2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>=</w:t>
            </w:r>
            <w:r w:rsidRPr="00754065">
              <w:rPr>
                <w:b/>
                <w:bCs/>
              </w:rPr>
              <w:t xml:space="preserve"> </w:t>
            </w:r>
            <w:r w:rsidRPr="00F62E27">
              <w:rPr>
                <w:b/>
                <w:bCs/>
              </w:rPr>
              <w:t>1</w:t>
            </w:r>
            <w:r>
              <w:rPr>
                <w:b/>
                <w:bCs/>
              </w:rPr>
              <w:t>,998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286" w:type="dxa"/>
            <w:gridSpan w:val="2"/>
            <w:tcBorders>
              <w:left w:val="nil"/>
              <w:bottom w:val="nil"/>
              <w:right w:val="nil"/>
            </w:tcBorders>
          </w:tcPr>
          <w:p w14:paraId="4ECE3D35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50% response rate (</w:t>
            </w:r>
            <w:r w:rsidRPr="00F62E27">
              <w:rPr>
                <w:b/>
                <w:bCs/>
                <w:i/>
                <w:iCs/>
              </w:rPr>
              <w:t>n</w:t>
            </w:r>
            <w:r w:rsidRPr="00F62E27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922</w:t>
            </w:r>
            <w:r w:rsidRPr="00F62E27">
              <w:rPr>
                <w:b/>
                <w:bCs/>
              </w:rPr>
              <w:t>)</w:t>
            </w:r>
          </w:p>
        </w:tc>
        <w:tc>
          <w:tcPr>
            <w:tcW w:w="3287" w:type="dxa"/>
            <w:gridSpan w:val="2"/>
            <w:tcBorders>
              <w:left w:val="nil"/>
              <w:bottom w:val="nil"/>
            </w:tcBorders>
          </w:tcPr>
          <w:p w14:paraId="590F03E7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75% response rate (</w:t>
            </w:r>
            <w:r w:rsidRPr="00F62E27">
              <w:rPr>
                <w:b/>
                <w:bCs/>
                <w:i/>
                <w:iCs/>
              </w:rPr>
              <w:t xml:space="preserve">n </w:t>
            </w:r>
            <w:r w:rsidRPr="00F62E27">
              <w:rPr>
                <w:b/>
                <w:bCs/>
              </w:rPr>
              <w:t xml:space="preserve">= </w:t>
            </w:r>
            <w:r>
              <w:rPr>
                <w:b/>
                <w:bCs/>
              </w:rPr>
              <w:t>310</w:t>
            </w:r>
            <w:r w:rsidRPr="00F62E27">
              <w:rPr>
                <w:b/>
                <w:bCs/>
              </w:rPr>
              <w:t>)</w:t>
            </w:r>
          </w:p>
        </w:tc>
      </w:tr>
      <w:tr w:rsidR="00FC09B8" w14:paraId="008B4CB6" w14:textId="77777777" w:rsidTr="00977091">
        <w:trPr>
          <w:trHeight w:val="232"/>
        </w:trPr>
        <w:tc>
          <w:tcPr>
            <w:tcW w:w="1515" w:type="dxa"/>
            <w:tcBorders>
              <w:top w:val="nil"/>
              <w:bottom w:val="nil"/>
              <w:right w:val="nil"/>
            </w:tcBorders>
          </w:tcPr>
          <w:p w14:paraId="46B932A6" w14:textId="77777777" w:rsidR="00FC09B8" w:rsidRPr="00F62E27" w:rsidRDefault="00FC09B8" w:rsidP="00977091"/>
        </w:tc>
        <w:tc>
          <w:tcPr>
            <w:tcW w:w="1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8DADA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C127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EB47B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EBF2D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92227" w14:textId="77777777" w:rsidR="00FC09B8" w:rsidRPr="00F62E27" w:rsidRDefault="00FC09B8" w:rsidP="00977091">
            <w:pPr>
              <w:jc w:val="center"/>
            </w:pPr>
            <w:r w:rsidRPr="00F62E27">
              <w:t>Unadjuste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</w:tcBorders>
          </w:tcPr>
          <w:p w14:paraId="674FEEDC" w14:textId="77777777" w:rsidR="00FC09B8" w:rsidRPr="00F62E27" w:rsidRDefault="00FC09B8" w:rsidP="00977091">
            <w:pPr>
              <w:jc w:val="center"/>
            </w:pPr>
            <w:r w:rsidRPr="00F62E27">
              <w:t>Adjusted</w:t>
            </w:r>
          </w:p>
        </w:tc>
      </w:tr>
      <w:tr w:rsidR="00FC09B8" w14:paraId="4A7E70FF" w14:textId="77777777" w:rsidTr="00977091">
        <w:trPr>
          <w:trHeight w:val="481"/>
        </w:trPr>
        <w:tc>
          <w:tcPr>
            <w:tcW w:w="1515" w:type="dxa"/>
            <w:tcBorders>
              <w:top w:val="nil"/>
              <w:bottom w:val="nil"/>
              <w:right w:val="nil"/>
            </w:tcBorders>
          </w:tcPr>
          <w:p w14:paraId="7B0A8CF9" w14:textId="77777777" w:rsidR="00FC09B8" w:rsidRPr="00F62E27" w:rsidRDefault="00FC09B8" w:rsidP="00977091"/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F28C3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4C5BB368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E6C34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5F89F569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893FC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5A721864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E991B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3EE48669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54FAC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46CE580B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1480AC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MD</w:t>
            </w:r>
          </w:p>
          <w:p w14:paraId="2E994F28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  <w:r w:rsidRPr="00F62E27">
              <w:rPr>
                <w:b/>
                <w:bCs/>
              </w:rPr>
              <w:t>(95% CI)</w:t>
            </w:r>
          </w:p>
        </w:tc>
      </w:tr>
      <w:tr w:rsidR="00FC09B8" w14:paraId="604F0EC1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bottom"/>
          </w:tcPr>
          <w:p w14:paraId="6FC1BAB4" w14:textId="77777777" w:rsidR="00FC09B8" w:rsidRPr="00F62E27" w:rsidRDefault="00FC09B8" w:rsidP="00977091">
            <w:r>
              <w:t>Total natural diversity score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C2314" w14:textId="77777777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3***</w:t>
            </w:r>
          </w:p>
          <w:p w14:paraId="71E6E527" w14:textId="1E38DF3C" w:rsidR="00232C53" w:rsidRPr="00F62E27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68, 0.78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BFAAC" w14:textId="77777777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2***</w:t>
            </w:r>
          </w:p>
          <w:p w14:paraId="7E1C0AB8" w14:textId="02691B2D" w:rsidR="00232C53" w:rsidRPr="00F62E27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67, 0.77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157E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7***</w:t>
            </w:r>
          </w:p>
          <w:p w14:paraId="2C79B9BB" w14:textId="41A4DE8C" w:rsidR="00F23DB9" w:rsidRPr="00F62E27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70, 0.83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4160C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6***</w:t>
            </w:r>
          </w:p>
          <w:p w14:paraId="57E07D26" w14:textId="00C03A77" w:rsidR="00F23DB9" w:rsidRPr="00F62E27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70, 0.82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C72E0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4***</w:t>
            </w:r>
          </w:p>
          <w:p w14:paraId="2F4E9848" w14:textId="515DF135" w:rsidR="003F3A60" w:rsidRPr="00F62E27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65, 0.8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FF9467" w14:textId="77D1137F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4***</w:t>
            </w:r>
          </w:p>
          <w:p w14:paraId="0339ED3E" w14:textId="3780FFCD" w:rsidR="003F3A60" w:rsidRPr="00F62E27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64, 0.83)</w:t>
            </w:r>
          </w:p>
        </w:tc>
      </w:tr>
      <w:tr w:rsidR="00FC09B8" w:rsidRPr="00F62E27" w14:paraId="3A6BFF24" w14:textId="77777777" w:rsidTr="00977091">
        <w:trPr>
          <w:trHeight w:val="287"/>
        </w:trPr>
        <w:tc>
          <w:tcPr>
            <w:tcW w:w="3158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3F5FAE6" w14:textId="77777777" w:rsidR="00FC09B8" w:rsidRPr="00F62E27" w:rsidRDefault="00FC09B8" w:rsidP="00977091">
            <w:pPr>
              <w:rPr>
                <w:b/>
                <w:bCs/>
              </w:rPr>
            </w:pPr>
            <w:r>
              <w:t>Time-lasting effect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32E8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B099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878A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AE8C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5933FC89" w14:textId="77777777" w:rsidR="00FC09B8" w:rsidRPr="00F62E27" w:rsidRDefault="00FC09B8" w:rsidP="00977091">
            <w:pPr>
              <w:jc w:val="center"/>
              <w:rPr>
                <w:b/>
                <w:bCs/>
              </w:rPr>
            </w:pPr>
          </w:p>
        </w:tc>
      </w:tr>
      <w:tr w:rsidR="00FC09B8" w:rsidRPr="00A7303C" w14:paraId="111F16A5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5C27ED14" w14:textId="77777777" w:rsidR="00FC09B8" w:rsidRPr="00F62E27" w:rsidRDefault="00FC09B8" w:rsidP="00977091">
            <w:r>
              <w:t>L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8DD3" w14:textId="77777777" w:rsidR="00FC09B8" w:rsidRDefault="00232C53" w:rsidP="00977091">
            <w:pPr>
              <w:jc w:val="center"/>
              <w:rPr>
                <w:b/>
              </w:rPr>
            </w:pPr>
            <w:r>
              <w:rPr>
                <w:b/>
              </w:rPr>
              <w:t>0.75***</w:t>
            </w:r>
          </w:p>
          <w:p w14:paraId="77400F17" w14:textId="4335D0A4" w:rsidR="00232C53" w:rsidRPr="00DA5DE7" w:rsidRDefault="00232C53" w:rsidP="00977091">
            <w:pPr>
              <w:jc w:val="center"/>
              <w:rPr>
                <w:b/>
              </w:rPr>
            </w:pPr>
            <w:r>
              <w:rPr>
                <w:b/>
              </w:rPr>
              <w:t>(0.68, 0.8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B741" w14:textId="77777777" w:rsidR="00FC09B8" w:rsidRDefault="00F23DB9" w:rsidP="00977091">
            <w:pPr>
              <w:jc w:val="center"/>
              <w:rPr>
                <w:b/>
              </w:rPr>
            </w:pPr>
            <w:r>
              <w:rPr>
                <w:b/>
              </w:rPr>
              <w:t>0.73***</w:t>
            </w:r>
          </w:p>
          <w:p w14:paraId="7F46BD88" w14:textId="59D7E00C" w:rsidR="00F23DB9" w:rsidRPr="00DA5DE7" w:rsidRDefault="00F23DB9" w:rsidP="00977091">
            <w:pPr>
              <w:jc w:val="center"/>
              <w:rPr>
                <w:b/>
              </w:rPr>
            </w:pPr>
            <w:r>
              <w:rPr>
                <w:b/>
              </w:rPr>
              <w:t>(0.66, 0.8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7016" w14:textId="77777777" w:rsidR="00FC09B8" w:rsidRDefault="00F23DB9" w:rsidP="00977091">
            <w:pPr>
              <w:jc w:val="center"/>
              <w:rPr>
                <w:b/>
              </w:rPr>
            </w:pPr>
            <w:r>
              <w:rPr>
                <w:b/>
              </w:rPr>
              <w:t>0.75***</w:t>
            </w:r>
          </w:p>
          <w:p w14:paraId="17E5BB97" w14:textId="14359541" w:rsidR="00F23DB9" w:rsidRPr="00DA5DE7" w:rsidRDefault="00F23DB9" w:rsidP="00977091">
            <w:pPr>
              <w:jc w:val="center"/>
              <w:rPr>
                <w:b/>
              </w:rPr>
            </w:pPr>
            <w:r>
              <w:rPr>
                <w:b/>
              </w:rPr>
              <w:t>(0.67, 0.8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E611" w14:textId="77777777" w:rsidR="00FC09B8" w:rsidRDefault="00F23DB9" w:rsidP="00977091">
            <w:pPr>
              <w:jc w:val="center"/>
              <w:rPr>
                <w:b/>
              </w:rPr>
            </w:pPr>
            <w:r>
              <w:rPr>
                <w:b/>
              </w:rPr>
              <w:t>0.74***</w:t>
            </w:r>
          </w:p>
          <w:p w14:paraId="1BF7E179" w14:textId="5B43D933" w:rsidR="00F23DB9" w:rsidRPr="00DA5DE7" w:rsidRDefault="00F23DB9" w:rsidP="0097709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3F3A60">
              <w:rPr>
                <w:b/>
              </w:rPr>
              <w:t>0.66, 0.8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F10C" w14:textId="77777777" w:rsidR="00FC09B8" w:rsidRDefault="003F3A60" w:rsidP="00977091">
            <w:pPr>
              <w:jc w:val="center"/>
              <w:rPr>
                <w:b/>
              </w:rPr>
            </w:pPr>
            <w:r>
              <w:rPr>
                <w:b/>
              </w:rPr>
              <w:t>0.76***</w:t>
            </w:r>
          </w:p>
          <w:p w14:paraId="5EC55CD5" w14:textId="5B3A0E20" w:rsidR="003F3A60" w:rsidRPr="00A7303C" w:rsidRDefault="003F3A60" w:rsidP="00977091">
            <w:pPr>
              <w:jc w:val="center"/>
              <w:rPr>
                <w:b/>
              </w:rPr>
            </w:pPr>
            <w:r>
              <w:rPr>
                <w:b/>
              </w:rPr>
              <w:t>(0.66, 0.8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20799E70" w14:textId="77777777" w:rsidR="00FC09B8" w:rsidRDefault="003F3A60" w:rsidP="00977091">
            <w:pPr>
              <w:jc w:val="center"/>
              <w:rPr>
                <w:b/>
              </w:rPr>
            </w:pPr>
            <w:r>
              <w:rPr>
                <w:b/>
              </w:rPr>
              <w:t>0.76***</w:t>
            </w:r>
          </w:p>
          <w:p w14:paraId="6197A197" w14:textId="431F8E26" w:rsidR="003F3A60" w:rsidRPr="00A7303C" w:rsidRDefault="003F3A60" w:rsidP="00977091">
            <w:pPr>
              <w:jc w:val="center"/>
              <w:rPr>
                <w:b/>
              </w:rPr>
            </w:pPr>
            <w:r>
              <w:rPr>
                <w:b/>
              </w:rPr>
              <w:t>(0.65, 0.86)</w:t>
            </w:r>
          </w:p>
        </w:tc>
      </w:tr>
      <w:tr w:rsidR="00FC09B8" w:rsidRPr="001901A2" w14:paraId="55AC3AE3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70B463EC" w14:textId="77777777" w:rsidR="00FC09B8" w:rsidRPr="00F62E27" w:rsidRDefault="00FC09B8" w:rsidP="00977091">
            <w:r>
              <w:t>L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3477" w14:textId="77777777" w:rsidR="00FC09B8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0***</w:t>
            </w:r>
          </w:p>
          <w:p w14:paraId="2F1E85F8" w14:textId="15230B63" w:rsidR="00232C53" w:rsidRPr="00DA5DE7" w:rsidRDefault="00232C53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81569">
              <w:rPr>
                <w:b/>
                <w:bCs/>
              </w:rPr>
              <w:t>0.14, 0.2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9E6B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8***</w:t>
            </w:r>
          </w:p>
          <w:p w14:paraId="2B70C0F0" w14:textId="6153D478" w:rsidR="00F23DB9" w:rsidRPr="00DA5DE7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2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ADAC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0***</w:t>
            </w:r>
          </w:p>
          <w:p w14:paraId="507614FD" w14:textId="1CAC2645" w:rsidR="00F23DB9" w:rsidRPr="00DA5DE7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2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3C13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9***</w:t>
            </w:r>
          </w:p>
          <w:p w14:paraId="4937573E" w14:textId="04D98D2A" w:rsidR="003F3A60" w:rsidRPr="00DA5DE7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1, 0.2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D78D" w14:textId="3D7BCD5C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3***</w:t>
            </w:r>
          </w:p>
          <w:p w14:paraId="7DCCF1B4" w14:textId="4A67307C" w:rsidR="003F3A60" w:rsidRPr="001901A2" w:rsidRDefault="003F3A60" w:rsidP="003F3A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2, 0.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06553CC4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1***</w:t>
            </w:r>
          </w:p>
          <w:p w14:paraId="4716EDC3" w14:textId="50BC4E89" w:rsidR="003F3A60" w:rsidRPr="001901A2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10, 0.32)</w:t>
            </w:r>
          </w:p>
        </w:tc>
      </w:tr>
      <w:tr w:rsidR="00FC09B8" w:rsidRPr="00A7303C" w14:paraId="186DDBF1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4B5C09A1" w14:textId="77777777" w:rsidR="00FC09B8" w:rsidRPr="00F62E27" w:rsidRDefault="00FC09B8" w:rsidP="00977091">
            <w:r>
              <w:t>L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A585" w14:textId="77777777" w:rsidR="00FC09B8" w:rsidRDefault="00B81569" w:rsidP="00977091">
            <w:pPr>
              <w:jc w:val="center"/>
            </w:pPr>
            <w:r>
              <w:t>0.06</w:t>
            </w:r>
          </w:p>
          <w:p w14:paraId="4A979F29" w14:textId="324CD2B7" w:rsidR="00B81569" w:rsidRPr="00DA5DE7" w:rsidRDefault="00B81569" w:rsidP="00977091">
            <w:pPr>
              <w:jc w:val="center"/>
            </w:pPr>
            <w:r>
              <w:t>(-0.01, 0.1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F21B" w14:textId="77777777" w:rsidR="00FC09B8" w:rsidRDefault="00F23DB9" w:rsidP="00977091">
            <w:pPr>
              <w:jc w:val="center"/>
            </w:pPr>
            <w:r>
              <w:t>0.04</w:t>
            </w:r>
          </w:p>
          <w:p w14:paraId="652F3B19" w14:textId="047C3FEE" w:rsidR="00F23DB9" w:rsidRPr="00DA5DE7" w:rsidRDefault="00F23DB9" w:rsidP="00977091">
            <w:pPr>
              <w:jc w:val="center"/>
            </w:pPr>
            <w:r>
              <w:t>(-0.03, 0.1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695B" w14:textId="77777777" w:rsidR="00FC09B8" w:rsidRDefault="00F23DB9" w:rsidP="00977091">
            <w:pPr>
              <w:jc w:val="center"/>
            </w:pPr>
            <w:r>
              <w:t>0.03</w:t>
            </w:r>
          </w:p>
          <w:p w14:paraId="3CF89412" w14:textId="632A6115" w:rsidR="00F23DB9" w:rsidRPr="00DA5DE7" w:rsidRDefault="00F23DB9" w:rsidP="00977091">
            <w:pPr>
              <w:jc w:val="center"/>
            </w:pPr>
            <w:r>
              <w:t>(-0.05, 0.1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F65E" w14:textId="77777777" w:rsidR="00FC09B8" w:rsidRDefault="003F3A60" w:rsidP="00977091">
            <w:pPr>
              <w:jc w:val="center"/>
            </w:pPr>
            <w:r>
              <w:t>0.01</w:t>
            </w:r>
          </w:p>
          <w:p w14:paraId="0D641D26" w14:textId="45B9E7F0" w:rsidR="003F3A60" w:rsidRPr="00DA5DE7" w:rsidRDefault="003F3A60" w:rsidP="00977091">
            <w:pPr>
              <w:jc w:val="center"/>
            </w:pPr>
            <w:r>
              <w:t>(-0.07, 0.0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F734" w14:textId="77777777" w:rsidR="00FC09B8" w:rsidRDefault="003F3A60" w:rsidP="00977091">
            <w:pPr>
              <w:jc w:val="center"/>
            </w:pPr>
            <w:r>
              <w:t>0.04</w:t>
            </w:r>
          </w:p>
          <w:p w14:paraId="3C8E68E8" w14:textId="5C543579" w:rsidR="003F3A60" w:rsidRPr="00A7303C" w:rsidRDefault="003F3A60" w:rsidP="00977091">
            <w:pPr>
              <w:jc w:val="center"/>
            </w:pPr>
            <w:r>
              <w:t>(-0.07, 0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3E93054F" w14:textId="77777777" w:rsidR="00FC09B8" w:rsidRDefault="003F3A60" w:rsidP="00977091">
            <w:pPr>
              <w:jc w:val="center"/>
            </w:pPr>
            <w:r>
              <w:t>0.02</w:t>
            </w:r>
          </w:p>
          <w:p w14:paraId="50F9C0FF" w14:textId="5DB32BED" w:rsidR="003F3A60" w:rsidRPr="00A7303C" w:rsidRDefault="003F3A60" w:rsidP="00977091">
            <w:pPr>
              <w:jc w:val="center"/>
            </w:pPr>
            <w:r>
              <w:t>(-0.08, 0.13)</w:t>
            </w:r>
          </w:p>
        </w:tc>
      </w:tr>
      <w:tr w:rsidR="00FC09B8" w:rsidRPr="00A7303C" w14:paraId="37D2AAAE" w14:textId="77777777" w:rsidTr="00977091">
        <w:trPr>
          <w:trHeight w:val="669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bottom"/>
          </w:tcPr>
          <w:p w14:paraId="499B7634" w14:textId="77777777" w:rsidR="00FC09B8" w:rsidRDefault="00FC09B8" w:rsidP="00977091">
            <w:r>
              <w:t>Natural environment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0BC2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56***</w:t>
            </w:r>
          </w:p>
          <w:p w14:paraId="205B8D02" w14:textId="2DEB3D5F" w:rsidR="00F23DB9" w:rsidRPr="00D33B3D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29, 3.8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5760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56***</w:t>
            </w:r>
          </w:p>
          <w:p w14:paraId="122C6A82" w14:textId="3746A73E" w:rsidR="00F23DB9" w:rsidRPr="00D33B3D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28, 3.8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232C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89***</w:t>
            </w:r>
          </w:p>
          <w:p w14:paraId="64F296D9" w14:textId="5CC7D290" w:rsidR="003F3A60" w:rsidRPr="00671B8B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54, 4.2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BE53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89***</w:t>
            </w:r>
          </w:p>
          <w:p w14:paraId="010707E5" w14:textId="1D2C527C" w:rsidR="003F3A60" w:rsidRPr="00671B8B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54, 4.2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85C0" w14:textId="77777777" w:rsidR="00FC09B8" w:rsidRDefault="003F3A60" w:rsidP="00977091">
            <w:pPr>
              <w:jc w:val="center"/>
              <w:rPr>
                <w:b/>
                <w:bCs/>
              </w:rPr>
            </w:pPr>
            <w:r w:rsidRPr="003F3A60">
              <w:rPr>
                <w:b/>
                <w:bCs/>
              </w:rPr>
              <w:t>4.09</w:t>
            </w:r>
            <w:r>
              <w:rPr>
                <w:b/>
                <w:bCs/>
              </w:rPr>
              <w:t>***</w:t>
            </w:r>
          </w:p>
          <w:p w14:paraId="2D1AE974" w14:textId="5EF6F274" w:rsidR="003F3A60" w:rsidRPr="003F3A60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59, 4.6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bottom"/>
          </w:tcPr>
          <w:p w14:paraId="73B37530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10***</w:t>
            </w:r>
          </w:p>
          <w:p w14:paraId="0C3A68C9" w14:textId="7F80C6D0" w:rsidR="003F3A60" w:rsidRPr="003F3A60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59, 4.61)</w:t>
            </w:r>
          </w:p>
        </w:tc>
      </w:tr>
      <w:tr w:rsidR="00FC09B8" w:rsidRPr="00A7303C" w14:paraId="3DEECE68" w14:textId="77777777" w:rsidTr="00977091">
        <w:trPr>
          <w:trHeight w:val="266"/>
        </w:trPr>
        <w:tc>
          <w:tcPr>
            <w:tcW w:w="209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EAAFE0" w14:textId="77777777" w:rsidR="00FC09B8" w:rsidRDefault="00FC09B8" w:rsidP="00977091">
            <w:r>
              <w:t>Time-lasting effect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F5F8" w14:textId="77777777" w:rsidR="00FC09B8" w:rsidRPr="00DA5DE7" w:rsidRDefault="00FC09B8" w:rsidP="00977091">
            <w:pPr>
              <w:jc w:val="center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23E2" w14:textId="77777777" w:rsidR="00FC09B8" w:rsidRPr="00DA5DE7" w:rsidRDefault="00FC09B8" w:rsidP="00977091">
            <w:pPr>
              <w:jc w:val="center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4115" w14:textId="77777777" w:rsidR="00FC09B8" w:rsidRPr="00DA5DE7" w:rsidRDefault="00FC09B8" w:rsidP="00977091">
            <w:pPr>
              <w:jc w:val="center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B460" w14:textId="77777777" w:rsidR="00FC09B8" w:rsidRPr="00DA5DE7" w:rsidRDefault="00FC09B8" w:rsidP="00977091">
            <w:pPr>
              <w:jc w:val="center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702A" w14:textId="77777777" w:rsidR="00FC09B8" w:rsidRDefault="00FC09B8" w:rsidP="00977091">
            <w:pPr>
              <w:jc w:val="center"/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57A3B1F4" w14:textId="77777777" w:rsidR="00FC09B8" w:rsidRDefault="00FC09B8" w:rsidP="00977091">
            <w:pPr>
              <w:jc w:val="center"/>
            </w:pPr>
          </w:p>
        </w:tc>
      </w:tr>
      <w:tr w:rsidR="00FC09B8" w:rsidRPr="00A7303C" w14:paraId="2A8315F0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0D7153C9" w14:textId="77777777" w:rsidR="00FC09B8" w:rsidRDefault="00FC09B8" w:rsidP="00977091">
            <w:r>
              <w:t>L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99FA" w14:textId="77777777" w:rsidR="00FC09B8" w:rsidRDefault="00F23DB9" w:rsidP="00977091">
            <w:pPr>
              <w:jc w:val="center"/>
              <w:rPr>
                <w:b/>
                <w:bCs/>
              </w:rPr>
            </w:pPr>
            <w:r w:rsidRPr="00F23DB9">
              <w:rPr>
                <w:b/>
                <w:bCs/>
              </w:rPr>
              <w:t>3.56***</w:t>
            </w:r>
          </w:p>
          <w:p w14:paraId="7AC7C70C" w14:textId="01481947" w:rsidR="00F23DB9" w:rsidRPr="00F23DB9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12, 4.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FBA7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56***</w:t>
            </w:r>
          </w:p>
          <w:p w14:paraId="7CF01F51" w14:textId="673A7424" w:rsidR="00F23DB9" w:rsidRPr="00F23DB9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12, 4.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74AD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68***</w:t>
            </w:r>
          </w:p>
          <w:p w14:paraId="30A74BDB" w14:textId="2BBDE8D6" w:rsidR="003F3A60" w:rsidRPr="00671B8B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20, 4.1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3318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69***</w:t>
            </w:r>
          </w:p>
          <w:p w14:paraId="6D833494" w14:textId="4850F35B" w:rsidR="003F3A60" w:rsidRPr="00D33B3D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21, 4.1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6957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15***</w:t>
            </w:r>
          </w:p>
          <w:p w14:paraId="50943C5E" w14:textId="06FF5A04" w:rsidR="003F3A60" w:rsidRPr="003B3067" w:rsidRDefault="003F3A60" w:rsidP="003F3A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53, 4.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6EECF934" w14:textId="77777777" w:rsidR="00FC09B8" w:rsidRDefault="003F0882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18***</w:t>
            </w:r>
          </w:p>
          <w:p w14:paraId="6B47548A" w14:textId="3EEDD5D4" w:rsidR="003F0882" w:rsidRPr="003B3067" w:rsidRDefault="003F0882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.55, 4.81)</w:t>
            </w:r>
          </w:p>
        </w:tc>
      </w:tr>
      <w:tr w:rsidR="00FC09B8" w:rsidRPr="00A7303C" w14:paraId="7FB61325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01ED6FEF" w14:textId="77777777" w:rsidR="00FC09B8" w:rsidRDefault="00FC09B8" w:rsidP="00977091">
            <w:r>
              <w:t>L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FD97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8***</w:t>
            </w:r>
          </w:p>
          <w:p w14:paraId="4CF7AA6F" w14:textId="3B7935BB" w:rsidR="00F23DB9" w:rsidRPr="00F23DB9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54, 1.4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8D47" w14:textId="77777777" w:rsidR="00FC09B8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0***</w:t>
            </w:r>
          </w:p>
          <w:p w14:paraId="7249C55D" w14:textId="3778C303" w:rsidR="00F23DB9" w:rsidRPr="00F23DB9" w:rsidRDefault="00F23DB9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56, 1.4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6B43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6***</w:t>
            </w:r>
          </w:p>
          <w:p w14:paraId="1EC71332" w14:textId="53AD5834" w:rsidR="003F3A60" w:rsidRPr="00671B8B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68, 1.6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CA19" w14:textId="77777777" w:rsidR="00FC09B8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7***</w:t>
            </w:r>
          </w:p>
          <w:p w14:paraId="453ACD87" w14:textId="448C3F8A" w:rsidR="003F3A60" w:rsidRPr="00D33B3D" w:rsidRDefault="003F3A60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69, 1.6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71A0" w14:textId="59C15303" w:rsidR="003F3A60" w:rsidRPr="003B3067" w:rsidRDefault="003F3A60" w:rsidP="003F3A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6**</w:t>
            </w:r>
            <w:r>
              <w:rPr>
                <w:b/>
                <w:bCs/>
              </w:rPr>
              <w:br/>
              <w:t>(0.34, 1.</w:t>
            </w:r>
            <w:r w:rsidR="003F0882">
              <w:rPr>
                <w:b/>
                <w:bCs/>
              </w:rPr>
              <w:t>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1BFFE5C6" w14:textId="77777777" w:rsidR="00FC09B8" w:rsidRDefault="003F0882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8**</w:t>
            </w:r>
          </w:p>
          <w:p w14:paraId="2044852F" w14:textId="07AAE373" w:rsidR="003F0882" w:rsidRPr="003B3067" w:rsidRDefault="003F0882" w:rsidP="009770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36, 1.60)</w:t>
            </w:r>
          </w:p>
        </w:tc>
      </w:tr>
      <w:tr w:rsidR="00FC09B8" w:rsidRPr="00A7303C" w14:paraId="521951FA" w14:textId="77777777" w:rsidTr="00977091">
        <w:trPr>
          <w:trHeight w:val="514"/>
        </w:trPr>
        <w:tc>
          <w:tcPr>
            <w:tcW w:w="1515" w:type="dxa"/>
            <w:tcBorders>
              <w:top w:val="nil"/>
              <w:bottom w:val="nil"/>
              <w:right w:val="nil"/>
            </w:tcBorders>
            <w:vAlign w:val="center"/>
          </w:tcPr>
          <w:p w14:paraId="07095FB1" w14:textId="77777777" w:rsidR="00FC09B8" w:rsidRDefault="00FC09B8" w:rsidP="00977091">
            <w:r>
              <w:t>L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6E2A" w14:textId="77777777" w:rsidR="00FC09B8" w:rsidRDefault="00F23DB9" w:rsidP="00977091">
            <w:pPr>
              <w:jc w:val="center"/>
            </w:pPr>
            <w:r>
              <w:t>0.36</w:t>
            </w:r>
          </w:p>
          <w:p w14:paraId="1C6D7AD5" w14:textId="72C146FD" w:rsidR="00F23DB9" w:rsidRPr="00DA5DE7" w:rsidRDefault="00F23DB9" w:rsidP="00977091">
            <w:pPr>
              <w:jc w:val="center"/>
            </w:pPr>
            <w:r>
              <w:t>(-0.07, 0.7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6383" w14:textId="77777777" w:rsidR="00FC09B8" w:rsidRDefault="00F23DB9" w:rsidP="00977091">
            <w:pPr>
              <w:jc w:val="center"/>
            </w:pPr>
            <w:r>
              <w:t>0.38</w:t>
            </w:r>
          </w:p>
          <w:p w14:paraId="44EF1274" w14:textId="0A77648A" w:rsidR="00F23DB9" w:rsidRPr="00DA5DE7" w:rsidRDefault="00F23DB9" w:rsidP="00977091">
            <w:pPr>
              <w:jc w:val="center"/>
            </w:pPr>
            <w:r>
              <w:t>(-0.06 0.8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E7B5" w14:textId="77777777" w:rsidR="00FC09B8" w:rsidRDefault="003F3A60" w:rsidP="00977091">
            <w:pPr>
              <w:jc w:val="center"/>
            </w:pPr>
            <w:r>
              <w:t>0.33</w:t>
            </w:r>
          </w:p>
          <w:p w14:paraId="01E8E919" w14:textId="560238C6" w:rsidR="003F3A60" w:rsidRPr="00DA5DE7" w:rsidRDefault="003F3A60" w:rsidP="00977091">
            <w:pPr>
              <w:jc w:val="center"/>
            </w:pPr>
            <w:r>
              <w:t>(-0.15, 0.8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E1D7" w14:textId="77777777" w:rsidR="00FC09B8" w:rsidRDefault="003F3A60" w:rsidP="00977091">
            <w:pPr>
              <w:jc w:val="center"/>
            </w:pPr>
            <w:r>
              <w:t>0.33</w:t>
            </w:r>
          </w:p>
          <w:p w14:paraId="2C645531" w14:textId="3043A1C6" w:rsidR="003F3A60" w:rsidRPr="00DA5DE7" w:rsidRDefault="003F3A60" w:rsidP="00977091">
            <w:pPr>
              <w:jc w:val="center"/>
            </w:pPr>
            <w:r>
              <w:t>(-0.15, 0.8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4A3C" w14:textId="77777777" w:rsidR="00FC09B8" w:rsidRDefault="003F0882" w:rsidP="00977091">
            <w:pPr>
              <w:jc w:val="center"/>
            </w:pPr>
            <w:r>
              <w:t>0.52</w:t>
            </w:r>
          </w:p>
          <w:p w14:paraId="49B90A35" w14:textId="370E2FDD" w:rsidR="003F0882" w:rsidRDefault="003F0882" w:rsidP="00977091">
            <w:pPr>
              <w:jc w:val="center"/>
            </w:pPr>
            <w:r>
              <w:t>(-0.09, 1.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09BBF5A2" w14:textId="77777777" w:rsidR="00FC09B8" w:rsidRDefault="003F0882" w:rsidP="00977091">
            <w:pPr>
              <w:jc w:val="center"/>
            </w:pPr>
            <w:r>
              <w:t>0.52</w:t>
            </w:r>
          </w:p>
          <w:p w14:paraId="7B42F0B5" w14:textId="4E679C56" w:rsidR="003F0882" w:rsidRDefault="003F0882" w:rsidP="00977091">
            <w:pPr>
              <w:jc w:val="center"/>
            </w:pPr>
            <w:r>
              <w:t>(-0.10, 1.14)</w:t>
            </w:r>
          </w:p>
        </w:tc>
      </w:tr>
      <w:tr w:rsidR="00FC09B8" w14:paraId="7E01203C" w14:textId="77777777" w:rsidTr="00977091">
        <w:trPr>
          <w:trHeight w:val="593"/>
        </w:trPr>
        <w:tc>
          <w:tcPr>
            <w:tcW w:w="11374" w:type="dxa"/>
            <w:gridSpan w:val="8"/>
          </w:tcPr>
          <w:p w14:paraId="306AD856" w14:textId="77777777" w:rsidR="00FC09B8" w:rsidRDefault="00FC09B8" w:rsidP="00977091">
            <w:pPr>
              <w:rPr>
                <w:i/>
                <w:iCs/>
              </w:rPr>
            </w:pPr>
            <w:r>
              <w:rPr>
                <w:i/>
                <w:iCs/>
              </w:rPr>
              <w:t>Note: Mean difference (MD) and 95% confidence intervals (CI) represent the mean difference in momentary mental wellbeing per category increase compared to the reference group</w:t>
            </w:r>
            <w:r w:rsidRPr="00D0761B">
              <w:rPr>
                <w:i/>
                <w:iCs/>
              </w:rPr>
              <w:t xml:space="preserve">. </w:t>
            </w:r>
          </w:p>
          <w:p w14:paraId="0DFA2008" w14:textId="77777777" w:rsidR="00FC09B8" w:rsidRDefault="00FC09B8" w:rsidP="0097709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tatistically significant associations (p </w:t>
            </w:r>
            <w:r>
              <w:rPr>
                <w:iCs/>
              </w:rPr>
              <w:t>&lt; 0.05</w:t>
            </w:r>
            <w:r>
              <w:rPr>
                <w:i/>
                <w:iCs/>
              </w:rPr>
              <w:t>) are highlighted in bold.</w:t>
            </w:r>
          </w:p>
          <w:p w14:paraId="4FAB7CA4" w14:textId="3397B7C8" w:rsidR="00FC09B8" w:rsidRDefault="00FC09B8" w:rsidP="00977091">
            <w:pPr>
              <w:rPr>
                <w:i/>
                <w:iCs/>
              </w:rPr>
            </w:pPr>
            <w:r>
              <w:rPr>
                <w:i/>
                <w:iCs/>
              </w:rPr>
              <w:t>All models employed the Multiple Imputation with Chained Equations (MICE) procedure</w:t>
            </w:r>
            <w:r>
              <w:rPr>
                <w:i/>
                <w:iCs/>
              </w:rPr>
              <w:t>.</w:t>
            </w:r>
            <w:r w:rsidRPr="00D35798">
              <w:rPr>
                <w:i/>
                <w:iCs/>
              </w:rPr>
              <w:t xml:space="preserve"> </w:t>
            </w:r>
            <w:r w:rsidRPr="00D35798">
              <w:rPr>
                <w:i/>
                <w:iCs/>
              </w:rPr>
              <w:t xml:space="preserve">Analyses 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>
              <w:rPr>
                <w:i/>
                <w:iCs/>
              </w:rPr>
              <w:t>, education,</w:t>
            </w:r>
            <w:r w:rsidRPr="00CE6EB5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and </w:t>
            </w:r>
            <w:r w:rsidRPr="00CE6EB5">
              <w:rPr>
                <w:i/>
                <w:iCs/>
              </w:rPr>
              <w:t>occupation</w:t>
            </w:r>
            <w:r w:rsidRPr="00D35798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 </w:t>
            </w:r>
          </w:p>
          <w:p w14:paraId="00D98017" w14:textId="77777777" w:rsidR="00FC09B8" w:rsidRPr="00745288" w:rsidRDefault="00FC09B8" w:rsidP="00977091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3313A409" w14:textId="77777777" w:rsidR="00FC09B8" w:rsidRDefault="00FC09B8" w:rsidP="00977091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1388B129" w14:textId="77777777" w:rsidR="00FC09B8" w:rsidRPr="00EE30BC" w:rsidRDefault="00FC09B8" w:rsidP="00977091"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641A1A64" w14:textId="77777777" w:rsidR="00FC09B8" w:rsidRDefault="00FC09B8"/>
    <w:sectPr w:rsidR="00FC09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51"/>
    <w:rsid w:val="0000495E"/>
    <w:rsid w:val="000734D5"/>
    <w:rsid w:val="000A2A5B"/>
    <w:rsid w:val="00232C53"/>
    <w:rsid w:val="002947BE"/>
    <w:rsid w:val="003F0882"/>
    <w:rsid w:val="003F3A60"/>
    <w:rsid w:val="00556637"/>
    <w:rsid w:val="006768CE"/>
    <w:rsid w:val="007D4E3E"/>
    <w:rsid w:val="0096792E"/>
    <w:rsid w:val="00A22F8D"/>
    <w:rsid w:val="00B81569"/>
    <w:rsid w:val="00BE76F5"/>
    <w:rsid w:val="00E752D3"/>
    <w:rsid w:val="00F23DB9"/>
    <w:rsid w:val="00F30E51"/>
    <w:rsid w:val="00FC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D92A"/>
  <w15:chartTrackingRefBased/>
  <w15:docId w15:val="{EE867849-EB63-48D2-88F8-5E8991B7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95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0</TotalTime>
  <Pages>3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ammoud</dc:creator>
  <cp:keywords/>
  <dc:description/>
  <cp:lastModifiedBy>Ryan Hammoud</cp:lastModifiedBy>
  <cp:revision>5</cp:revision>
  <dcterms:created xsi:type="dcterms:W3CDTF">2023-09-15T14:45:00Z</dcterms:created>
  <dcterms:modified xsi:type="dcterms:W3CDTF">2023-10-23T12:14:00Z</dcterms:modified>
</cp:coreProperties>
</file>